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D3D889" w14:textId="77777777" w:rsidR="00DC06E2" w:rsidRDefault="00DC06E2" w:rsidP="00556A8A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D26BB69" w14:textId="64832696" w:rsidR="00E91650" w:rsidRPr="00556A8A" w:rsidRDefault="00E91650" w:rsidP="00556A8A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56A8A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Pr="00556A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6A8A">
        <w:rPr>
          <w:rFonts w:ascii="Times New Roman" w:hAnsi="Times New Roman" w:cs="Times New Roman"/>
          <w:sz w:val="24"/>
          <w:szCs w:val="24"/>
        </w:rPr>
        <w:t>Detailed</w:t>
      </w:r>
      <w:r w:rsidRPr="00556A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5172">
        <w:rPr>
          <w:rFonts w:ascii="Times New Roman" w:hAnsi="Times New Roman" w:cs="Times New Roman" w:hint="eastAsia"/>
          <w:sz w:val="24"/>
          <w:szCs w:val="24"/>
        </w:rPr>
        <w:t xml:space="preserve">surface </w:t>
      </w:r>
      <w:r w:rsidR="00641FE1">
        <w:rPr>
          <w:rFonts w:ascii="Times New Roman" w:hAnsi="Times New Roman" w:cs="Times New Roman" w:hint="eastAsia"/>
          <w:sz w:val="24"/>
          <w:szCs w:val="24"/>
        </w:rPr>
        <w:t>element contents</w:t>
      </w:r>
      <w:r w:rsidRPr="00556A8A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8251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5113E">
        <w:rPr>
          <w:rFonts w:ascii="Times New Roman" w:hAnsi="Times New Roman" w:cs="Times New Roman" w:hint="eastAsia"/>
          <w:sz w:val="24"/>
          <w:szCs w:val="24"/>
        </w:rPr>
        <w:t xml:space="preserve">polished </w:t>
      </w:r>
      <w:proofErr w:type="spellStart"/>
      <w:r w:rsidR="00825172">
        <w:rPr>
          <w:rFonts w:ascii="Times New Roman" w:hAnsi="Times New Roman" w:cs="Times New Roman" w:hint="eastAsia"/>
          <w:sz w:val="24"/>
          <w:szCs w:val="24"/>
        </w:rPr>
        <w:t>NiTi</w:t>
      </w:r>
      <w:proofErr w:type="spellEnd"/>
      <w:r w:rsidR="00825172">
        <w:rPr>
          <w:rFonts w:ascii="Times New Roman" w:hAnsi="Times New Roman" w:cs="Times New Roman" w:hint="eastAsia"/>
          <w:sz w:val="24"/>
          <w:szCs w:val="24"/>
        </w:rPr>
        <w:t xml:space="preserve"> alloy</w:t>
      </w:r>
      <w:r w:rsidRPr="00556A8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25172">
        <w:rPr>
          <w:rFonts w:ascii="Times New Roman" w:hAnsi="Times New Roman" w:cs="Times New Roman" w:hint="eastAsia"/>
          <w:sz w:val="24"/>
          <w:szCs w:val="24"/>
        </w:rPr>
        <w:t>PDA</w:t>
      </w:r>
      <w:r w:rsidR="00322A4B">
        <w:rPr>
          <w:rFonts w:ascii="Times New Roman" w:hAnsi="Times New Roman" w:cs="Times New Roman" w:hint="eastAsia"/>
          <w:sz w:val="24"/>
          <w:szCs w:val="24"/>
        </w:rPr>
        <w:t xml:space="preserve"> film-modified </w:t>
      </w:r>
      <w:proofErr w:type="spellStart"/>
      <w:r w:rsidR="00322A4B">
        <w:rPr>
          <w:rFonts w:ascii="Times New Roman" w:hAnsi="Times New Roman" w:cs="Times New Roman" w:hint="eastAsia"/>
          <w:sz w:val="24"/>
          <w:szCs w:val="24"/>
        </w:rPr>
        <w:t>NiTi</w:t>
      </w:r>
      <w:proofErr w:type="spellEnd"/>
      <w:r w:rsidR="00322A4B">
        <w:rPr>
          <w:rFonts w:ascii="Times New Roman" w:hAnsi="Times New Roman" w:cs="Times New Roman" w:hint="eastAsia"/>
          <w:sz w:val="24"/>
          <w:szCs w:val="24"/>
        </w:rPr>
        <w:t xml:space="preserve"> alloy</w:t>
      </w:r>
      <w:r w:rsidRPr="00556A8A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proofErr w:type="spellStart"/>
      <w:r w:rsidR="00825172">
        <w:rPr>
          <w:rFonts w:ascii="Times New Roman" w:hAnsi="Times New Roman" w:cs="Times New Roman" w:hint="eastAsia"/>
          <w:sz w:val="24"/>
          <w:szCs w:val="24"/>
        </w:rPr>
        <w:t>Ag@PDA</w:t>
      </w:r>
      <w:proofErr w:type="spellEnd"/>
      <w:r w:rsidR="0015113E">
        <w:rPr>
          <w:rFonts w:ascii="Times New Roman" w:hAnsi="Times New Roman" w:cs="Times New Roman" w:hint="eastAsia"/>
          <w:sz w:val="24"/>
          <w:szCs w:val="24"/>
        </w:rPr>
        <w:t xml:space="preserve"> film</w:t>
      </w:r>
      <w:r w:rsidR="00322A4B">
        <w:rPr>
          <w:rFonts w:ascii="Times New Roman" w:hAnsi="Times New Roman" w:cs="Times New Roman" w:hint="eastAsia"/>
          <w:sz w:val="24"/>
          <w:szCs w:val="24"/>
        </w:rPr>
        <w:t>-</w:t>
      </w:r>
      <w:r w:rsidR="0015113E">
        <w:rPr>
          <w:rFonts w:ascii="Times New Roman" w:hAnsi="Times New Roman" w:cs="Times New Roman" w:hint="eastAsia"/>
          <w:sz w:val="24"/>
          <w:szCs w:val="24"/>
        </w:rPr>
        <w:t xml:space="preserve">modified </w:t>
      </w:r>
      <w:proofErr w:type="spellStart"/>
      <w:r w:rsidR="0015113E">
        <w:rPr>
          <w:rFonts w:ascii="Times New Roman" w:hAnsi="Times New Roman" w:cs="Times New Roman" w:hint="eastAsia"/>
          <w:sz w:val="24"/>
          <w:szCs w:val="24"/>
        </w:rPr>
        <w:t>NiTi</w:t>
      </w:r>
      <w:proofErr w:type="spellEnd"/>
      <w:r w:rsidR="0015113E">
        <w:rPr>
          <w:rFonts w:ascii="Times New Roman" w:hAnsi="Times New Roman" w:cs="Times New Roman" w:hint="eastAsia"/>
          <w:sz w:val="24"/>
          <w:szCs w:val="24"/>
        </w:rPr>
        <w:t xml:space="preserve"> alloy</w:t>
      </w:r>
      <w:r w:rsidR="00446122">
        <w:rPr>
          <w:rFonts w:ascii="Times New Roman" w:hAnsi="Times New Roman" w:cs="Times New Roman" w:hint="eastAsia"/>
          <w:sz w:val="24"/>
          <w:szCs w:val="24"/>
        </w:rPr>
        <w:t xml:space="preserve"> constructed by adjusting </w:t>
      </w:r>
      <w:proofErr w:type="spellStart"/>
      <w:r w:rsidR="00446122">
        <w:rPr>
          <w:rFonts w:ascii="Times New Roman" w:hAnsi="Times New Roman" w:cs="Times New Roman" w:hint="eastAsia"/>
          <w:sz w:val="24"/>
          <w:szCs w:val="24"/>
        </w:rPr>
        <w:t>C</w:t>
      </w:r>
      <w:r w:rsidR="00446122" w:rsidRPr="00446122">
        <w:rPr>
          <w:rFonts w:ascii="Times New Roman" w:hAnsi="Times New Roman" w:cs="Times New Roman" w:hint="eastAsia"/>
          <w:sz w:val="24"/>
          <w:szCs w:val="24"/>
          <w:vertAlign w:val="subscript"/>
        </w:rPr>
        <w:t>dop</w:t>
      </w:r>
      <w:proofErr w:type="spellEnd"/>
    </w:p>
    <w:tbl>
      <w:tblPr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1134"/>
        <w:gridCol w:w="1134"/>
        <w:gridCol w:w="1134"/>
        <w:gridCol w:w="1134"/>
        <w:gridCol w:w="1134"/>
        <w:gridCol w:w="1134"/>
      </w:tblGrid>
      <w:tr w:rsidR="00556A8A" w:rsidRPr="00556A8A" w14:paraId="5A59E8E6" w14:textId="77777777" w:rsidTr="006171F8">
        <w:trPr>
          <w:jc w:val="center"/>
        </w:trPr>
        <w:tc>
          <w:tcPr>
            <w:tcW w:w="124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1F09B76" w14:textId="77777777" w:rsidR="00556A8A" w:rsidRPr="00556A8A" w:rsidRDefault="00556A8A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556A8A">
              <w:rPr>
                <w:rFonts w:ascii="Times New Roman" w:eastAsia="SimSun" w:hAnsi="Times New Roman" w:cs="Times New Roman"/>
                <w:noProof/>
                <w:szCs w:val="21"/>
              </w:rPr>
              <w:t>Samp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688E26B" w14:textId="77777777" w:rsidR="00556A8A" w:rsidRPr="00556A8A" w:rsidRDefault="00556A8A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556A8A">
              <w:rPr>
                <w:rFonts w:ascii="Times New Roman" w:eastAsia="SimSun" w:hAnsi="Times New Roman" w:cs="Times New Roman"/>
                <w:noProof/>
                <w:szCs w:val="21"/>
              </w:rPr>
              <w:t>C (at.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C6319EF" w14:textId="77777777" w:rsidR="00556A8A" w:rsidRPr="00556A8A" w:rsidRDefault="00556A8A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556A8A">
              <w:rPr>
                <w:rFonts w:ascii="Times New Roman" w:eastAsia="SimSun" w:hAnsi="Times New Roman" w:cs="Times New Roman"/>
                <w:noProof/>
                <w:szCs w:val="21"/>
              </w:rPr>
              <w:t>O (at.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0E6B159" w14:textId="77777777" w:rsidR="00556A8A" w:rsidRPr="00556A8A" w:rsidRDefault="00556A8A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556A8A">
              <w:rPr>
                <w:rFonts w:ascii="Times New Roman" w:eastAsia="SimSun" w:hAnsi="Times New Roman" w:cs="Times New Roman"/>
                <w:noProof/>
                <w:szCs w:val="21"/>
              </w:rPr>
              <w:t>N (at.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D2EA721" w14:textId="77777777" w:rsidR="00556A8A" w:rsidRPr="00556A8A" w:rsidRDefault="00556A8A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noProof/>
                <w:szCs w:val="21"/>
              </w:rPr>
              <w:t>Ag</w:t>
            </w:r>
            <w:r w:rsidRPr="00556A8A">
              <w:rPr>
                <w:rFonts w:ascii="Times New Roman" w:eastAsia="SimSun" w:hAnsi="Times New Roman" w:cs="Times New Roman"/>
                <w:noProof/>
                <w:szCs w:val="21"/>
              </w:rPr>
              <w:t xml:space="preserve"> (at.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CE8A4F" w14:textId="77777777" w:rsidR="00556A8A" w:rsidRPr="00556A8A" w:rsidRDefault="00556A8A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noProof/>
                <w:szCs w:val="21"/>
              </w:rPr>
              <w:t>Ni</w:t>
            </w:r>
            <w:r w:rsidRPr="00556A8A">
              <w:rPr>
                <w:rFonts w:ascii="Times New Roman" w:eastAsia="SimSun" w:hAnsi="Times New Roman" w:cs="Times New Roman"/>
                <w:noProof/>
                <w:szCs w:val="21"/>
              </w:rPr>
              <w:t xml:space="preserve"> (at.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B9CD310" w14:textId="77777777" w:rsidR="00556A8A" w:rsidRPr="00556A8A" w:rsidRDefault="00556A8A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noProof/>
                <w:szCs w:val="21"/>
              </w:rPr>
              <w:t>Ti</w:t>
            </w:r>
            <w:r w:rsidRPr="00556A8A">
              <w:rPr>
                <w:rFonts w:ascii="Times New Roman" w:eastAsia="SimSun" w:hAnsi="Times New Roman" w:cs="Times New Roman"/>
                <w:noProof/>
                <w:szCs w:val="21"/>
              </w:rPr>
              <w:t xml:space="preserve"> (at.%)</w:t>
            </w:r>
          </w:p>
        </w:tc>
      </w:tr>
      <w:tr w:rsidR="00556A8A" w:rsidRPr="00556A8A" w14:paraId="6C65581F" w14:textId="77777777" w:rsidTr="006171F8">
        <w:trPr>
          <w:jc w:val="center"/>
        </w:trPr>
        <w:tc>
          <w:tcPr>
            <w:tcW w:w="124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48A276" w14:textId="77777777" w:rsidR="00556A8A" w:rsidRPr="00556A8A" w:rsidRDefault="00B37B48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noProof/>
                <w:szCs w:val="21"/>
              </w:rPr>
              <w:t>NiTi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B8D59B6" w14:textId="3F581691" w:rsidR="00556A8A" w:rsidRPr="00556A8A" w:rsidRDefault="00B37B48" w:rsidP="00015688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4.</w:t>
            </w:r>
            <w:r w:rsidR="000156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6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8B79AF2" w14:textId="5ACAC61A" w:rsidR="00556A8A" w:rsidRPr="00556A8A" w:rsidRDefault="00B37B48" w:rsidP="00015688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 w:rsidR="000156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.74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6C00B42" w14:textId="77777777" w:rsidR="00556A8A" w:rsidRPr="00556A8A" w:rsidRDefault="00B37B48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07CB88C" w14:textId="77777777" w:rsidR="00556A8A" w:rsidRPr="00556A8A" w:rsidRDefault="00B37B48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BC096F8" w14:textId="7E6A2E82" w:rsidR="00556A8A" w:rsidRPr="00556A8A" w:rsidRDefault="00015688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noProof/>
                <w:szCs w:val="21"/>
              </w:rPr>
              <w:t>4.03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6C8634" w14:textId="53FD4605" w:rsidR="00556A8A" w:rsidRPr="00556A8A" w:rsidRDefault="00B37B48" w:rsidP="00015688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noProof/>
                <w:szCs w:val="21"/>
              </w:rPr>
              <w:t>12.</w:t>
            </w:r>
            <w:r w:rsidR="00015688">
              <w:rPr>
                <w:rFonts w:ascii="Times New Roman" w:eastAsia="SimSun" w:hAnsi="Times New Roman" w:cs="Times New Roman" w:hint="eastAsia"/>
                <w:noProof/>
                <w:szCs w:val="21"/>
              </w:rPr>
              <w:t>87</w:t>
            </w:r>
          </w:p>
        </w:tc>
      </w:tr>
      <w:tr w:rsidR="00556A8A" w:rsidRPr="00556A8A" w14:paraId="532B05FC" w14:textId="77777777" w:rsidTr="006171F8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984C" w14:textId="4C578BD1" w:rsidR="00556A8A" w:rsidRPr="00556A8A" w:rsidRDefault="00B37B48" w:rsidP="00917D12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noProof/>
                <w:szCs w:val="21"/>
              </w:rPr>
              <w:t>P</w:t>
            </w:r>
            <w:r w:rsidR="00917D12">
              <w:rPr>
                <w:rFonts w:ascii="Times New Roman" w:eastAsia="SimSun" w:hAnsi="Times New Roman" w:cs="Times New Roman" w:hint="eastAsia"/>
                <w:noProof/>
                <w:szCs w:val="21"/>
              </w:rPr>
              <w:t>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58FA" w14:textId="07067BE7" w:rsidR="00556A8A" w:rsidRPr="00556A8A" w:rsidRDefault="00B37B48" w:rsidP="00015688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  <w:r w:rsidR="000156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3F97" w14:textId="123CB11F" w:rsidR="00556A8A" w:rsidRPr="00556A8A" w:rsidRDefault="00B37B48" w:rsidP="00015688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="000156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7CB7" w14:textId="154776D3" w:rsidR="00556A8A" w:rsidRPr="00556A8A" w:rsidRDefault="00015688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51DF" w14:textId="77777777" w:rsidR="00556A8A" w:rsidRPr="00556A8A" w:rsidRDefault="00B37B48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A63D" w14:textId="77777777" w:rsidR="00556A8A" w:rsidRPr="00556A8A" w:rsidRDefault="00B37B48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3DE9" w14:textId="77777777" w:rsidR="00556A8A" w:rsidRPr="00556A8A" w:rsidRDefault="00556A8A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</w:p>
        </w:tc>
      </w:tr>
      <w:tr w:rsidR="00556A8A" w:rsidRPr="00556A8A" w14:paraId="3D4FA125" w14:textId="77777777" w:rsidTr="006171F8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17594" w14:textId="40DF7CB6" w:rsidR="00556A8A" w:rsidRPr="00556A8A" w:rsidRDefault="00556A8A" w:rsidP="00917D12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noProof/>
                <w:szCs w:val="21"/>
              </w:rPr>
              <w:t>Ag@</w:t>
            </w:r>
            <w:r w:rsidRPr="00556A8A">
              <w:rPr>
                <w:rFonts w:ascii="Times New Roman" w:eastAsia="SimSun" w:hAnsi="Times New Roman" w:cs="Times New Roman"/>
                <w:noProof/>
                <w:szCs w:val="21"/>
              </w:rPr>
              <w:t>P</w:t>
            </w:r>
            <w:r w:rsidR="00917D12">
              <w:rPr>
                <w:rFonts w:ascii="Times New Roman" w:eastAsia="SimSun" w:hAnsi="Times New Roman" w:cs="Times New Roman" w:hint="eastAsia"/>
                <w:noProof/>
                <w:szCs w:val="21"/>
              </w:rPr>
              <w:t>DA</w:t>
            </w:r>
            <w:r w:rsidRPr="00917D12">
              <w:rPr>
                <w:rFonts w:ascii="Times New Roman" w:eastAsia="SimSun" w:hAnsi="Times New Roman" w:cs="Times New Roman" w:hint="eastAsia"/>
                <w:i/>
                <w:noProof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9139" w14:textId="50ED0E48" w:rsidR="00556A8A" w:rsidRPr="00556A8A" w:rsidRDefault="00556A8A" w:rsidP="0071157D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</w:t>
            </w:r>
            <w:r w:rsidR="0071157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051C" w14:textId="77777777" w:rsidR="00556A8A" w:rsidRPr="00556A8A" w:rsidRDefault="00556A8A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6A8A">
              <w:rPr>
                <w:rFonts w:ascii="Times New Roman" w:eastAsia="SimSun" w:hAnsi="Times New Roman" w:cs="Times New Roman"/>
                <w:kern w:val="0"/>
                <w:szCs w:val="21"/>
              </w:rPr>
              <w:t>13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CF00" w14:textId="77777777" w:rsidR="00556A8A" w:rsidRPr="00556A8A" w:rsidRDefault="00556A8A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6A8A">
              <w:rPr>
                <w:rFonts w:ascii="Times New Roman" w:eastAsia="SimSun" w:hAnsi="Times New Roman" w:cs="Times New Roman"/>
                <w:kern w:val="0"/>
                <w:szCs w:val="21"/>
              </w:rPr>
              <w:t>7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05F2" w14:textId="77777777" w:rsidR="00556A8A" w:rsidRPr="00556A8A" w:rsidRDefault="00556A8A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6A8A">
              <w:rPr>
                <w:rFonts w:ascii="Times New Roman" w:eastAsia="SimSun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F1AD" w14:textId="77487C96" w:rsidR="00556A8A" w:rsidRPr="00556A8A" w:rsidRDefault="00556A8A" w:rsidP="0071157D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556A8A">
              <w:rPr>
                <w:rFonts w:ascii="Times New Roman" w:eastAsia="SimSun" w:hAnsi="Times New Roman" w:cs="Times New Roman"/>
                <w:noProof/>
                <w:szCs w:val="21"/>
              </w:rPr>
              <w:t>0.</w:t>
            </w:r>
            <w:r w:rsidRPr="00556A8A">
              <w:rPr>
                <w:rFonts w:ascii="Times New Roman" w:eastAsia="SimSun" w:hAnsi="Times New Roman" w:cs="Times New Roman" w:hint="eastAsia"/>
                <w:noProof/>
                <w:szCs w:val="21"/>
              </w:rPr>
              <w:t>1</w:t>
            </w:r>
            <w:r w:rsidR="0071157D">
              <w:rPr>
                <w:rFonts w:ascii="Times New Roman" w:eastAsia="SimSun" w:hAnsi="Times New Roman" w:cs="Times New Roman" w:hint="eastAsia"/>
                <w:noProof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E4EBD" w14:textId="5C224939" w:rsidR="00556A8A" w:rsidRPr="00556A8A" w:rsidRDefault="0071157D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noProof/>
                <w:szCs w:val="21"/>
              </w:rPr>
              <w:t>1.34</w:t>
            </w:r>
          </w:p>
        </w:tc>
      </w:tr>
      <w:tr w:rsidR="00B37B48" w:rsidRPr="00556A8A" w14:paraId="5E12FA3C" w14:textId="77777777" w:rsidTr="006171F8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E547" w14:textId="54A4D744" w:rsidR="00B37B48" w:rsidRPr="00556A8A" w:rsidRDefault="00B37B48" w:rsidP="00917D12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noProof/>
                <w:szCs w:val="21"/>
              </w:rPr>
              <w:t>Ag@P</w:t>
            </w:r>
            <w:r w:rsidR="00917D12">
              <w:rPr>
                <w:rFonts w:ascii="Times New Roman" w:eastAsia="SimSun" w:hAnsi="Times New Roman" w:cs="Times New Roman" w:hint="eastAsia"/>
                <w:noProof/>
                <w:szCs w:val="21"/>
              </w:rPr>
              <w:t>DA</w:t>
            </w:r>
            <w:r w:rsidRPr="00917D12">
              <w:rPr>
                <w:rFonts w:ascii="Times New Roman" w:eastAsia="SimSun" w:hAnsi="Times New Roman" w:cs="Times New Roman" w:hint="eastAsia"/>
                <w:i/>
                <w:noProof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B0A8" w14:textId="25D7775A" w:rsidR="00B37B48" w:rsidRPr="00556A8A" w:rsidRDefault="005B15C2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5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EB07" w14:textId="37B4C3EC" w:rsidR="00B37B48" w:rsidRPr="00556A8A" w:rsidRDefault="00B37B48" w:rsidP="00015688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 w:rsidR="000156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6F1E" w14:textId="61227389" w:rsidR="00B37B48" w:rsidRPr="00556A8A" w:rsidRDefault="00015688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AA3D" w14:textId="2DB6C335" w:rsidR="00B37B48" w:rsidRPr="00556A8A" w:rsidRDefault="00B37B48" w:rsidP="00015688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6</w:t>
            </w:r>
            <w:r w:rsidR="00015688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C5EB" w14:textId="77777777" w:rsidR="00B37B48" w:rsidRPr="00556A8A" w:rsidRDefault="00B37B48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A775" w14:textId="77777777" w:rsidR="00B37B48" w:rsidRPr="00556A8A" w:rsidRDefault="00B37B48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noProof/>
                <w:szCs w:val="21"/>
              </w:rPr>
              <w:t>-</w:t>
            </w:r>
          </w:p>
        </w:tc>
      </w:tr>
      <w:tr w:rsidR="00556A8A" w:rsidRPr="00556A8A" w14:paraId="32578253" w14:textId="77777777" w:rsidTr="006171F8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6BB9F" w14:textId="0B2AD6CF" w:rsidR="00556A8A" w:rsidRPr="00556A8A" w:rsidRDefault="00556A8A" w:rsidP="00917D12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noProof/>
                <w:szCs w:val="21"/>
              </w:rPr>
              <w:t>Ag@</w:t>
            </w:r>
            <w:r w:rsidRPr="00556A8A">
              <w:rPr>
                <w:rFonts w:ascii="Times New Roman" w:eastAsia="SimSun" w:hAnsi="Times New Roman" w:cs="Times New Roman"/>
                <w:noProof/>
                <w:szCs w:val="21"/>
              </w:rPr>
              <w:t>P</w:t>
            </w:r>
            <w:r w:rsidR="00917D12">
              <w:rPr>
                <w:rFonts w:ascii="Times New Roman" w:eastAsia="SimSun" w:hAnsi="Times New Roman" w:cs="Times New Roman" w:hint="eastAsia"/>
                <w:noProof/>
                <w:szCs w:val="21"/>
              </w:rPr>
              <w:t>DA</w:t>
            </w:r>
            <w:r w:rsidRPr="00917D12">
              <w:rPr>
                <w:rFonts w:ascii="Times New Roman" w:eastAsia="SimSun" w:hAnsi="Times New Roman" w:cs="Times New Roman" w:hint="eastAsia"/>
                <w:i/>
                <w:noProof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84DA" w14:textId="77777777" w:rsidR="00556A8A" w:rsidRPr="00556A8A" w:rsidRDefault="00556A8A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5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5A9D" w14:textId="77777777" w:rsidR="00556A8A" w:rsidRPr="00556A8A" w:rsidRDefault="00556A8A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7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1473" w14:textId="77777777" w:rsidR="00556A8A" w:rsidRPr="00556A8A" w:rsidRDefault="00556A8A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4A55" w14:textId="77777777" w:rsidR="00556A8A" w:rsidRPr="00556A8A" w:rsidRDefault="00556A8A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6E74" w14:textId="77777777" w:rsidR="00556A8A" w:rsidRPr="00556A8A" w:rsidRDefault="00556A8A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12E3B" w14:textId="77777777" w:rsidR="00556A8A" w:rsidRPr="00556A8A" w:rsidRDefault="00556A8A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noProof/>
                <w:szCs w:val="21"/>
              </w:rPr>
              <w:t>-</w:t>
            </w:r>
          </w:p>
        </w:tc>
      </w:tr>
      <w:tr w:rsidR="00556A8A" w:rsidRPr="00556A8A" w14:paraId="127BD478" w14:textId="77777777" w:rsidTr="006171F8">
        <w:trPr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F6B6A" w14:textId="37985C74" w:rsidR="00556A8A" w:rsidRPr="00556A8A" w:rsidRDefault="00556A8A" w:rsidP="00917D12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noProof/>
                <w:szCs w:val="21"/>
              </w:rPr>
              <w:t>Ag@P</w:t>
            </w:r>
            <w:r w:rsidR="00917D12">
              <w:rPr>
                <w:rFonts w:ascii="Times New Roman" w:eastAsia="SimSun" w:hAnsi="Times New Roman" w:cs="Times New Roman" w:hint="eastAsia"/>
                <w:noProof/>
                <w:szCs w:val="21"/>
              </w:rPr>
              <w:t>DA</w:t>
            </w:r>
            <w:r w:rsidRPr="00917D12">
              <w:rPr>
                <w:rFonts w:ascii="Times New Roman" w:eastAsia="SimSun" w:hAnsi="Times New Roman" w:cs="Times New Roman" w:hint="eastAsia"/>
                <w:i/>
                <w:noProof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A35D" w14:textId="77777777" w:rsidR="00556A8A" w:rsidRPr="00556A8A" w:rsidRDefault="00556A8A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5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092B" w14:textId="77777777" w:rsidR="00556A8A" w:rsidRPr="00556A8A" w:rsidRDefault="00556A8A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8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7D0D" w14:textId="77777777" w:rsidR="00556A8A" w:rsidRPr="00556A8A" w:rsidRDefault="00556A8A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5209" w14:textId="77777777" w:rsidR="00556A8A" w:rsidRPr="00556A8A" w:rsidRDefault="00556A8A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&lt;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F5D8" w14:textId="77777777" w:rsidR="00556A8A" w:rsidRPr="00556A8A" w:rsidRDefault="00556A8A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51964" w14:textId="77777777" w:rsidR="00556A8A" w:rsidRPr="00556A8A" w:rsidRDefault="00556A8A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556A8A">
              <w:rPr>
                <w:rFonts w:ascii="Times New Roman" w:eastAsia="SimSun" w:hAnsi="Times New Roman" w:cs="Times New Roman"/>
                <w:noProof/>
                <w:szCs w:val="21"/>
              </w:rPr>
              <w:t>-</w:t>
            </w:r>
          </w:p>
        </w:tc>
      </w:tr>
      <w:tr w:rsidR="00556A8A" w:rsidRPr="00556A8A" w14:paraId="3D64F5CD" w14:textId="77777777" w:rsidTr="006171F8">
        <w:trPr>
          <w:jc w:val="center"/>
        </w:trPr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3392A97B" w14:textId="0624F6BA" w:rsidR="00556A8A" w:rsidRPr="00556A8A" w:rsidRDefault="00556A8A" w:rsidP="00917D12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noProof/>
                <w:szCs w:val="21"/>
              </w:rPr>
              <w:t>Ag@P</w:t>
            </w:r>
            <w:r w:rsidR="00917D12">
              <w:rPr>
                <w:rFonts w:ascii="Times New Roman" w:eastAsia="SimSun" w:hAnsi="Times New Roman" w:cs="Times New Roman" w:hint="eastAsia"/>
                <w:noProof/>
                <w:szCs w:val="21"/>
              </w:rPr>
              <w:t>DA</w:t>
            </w:r>
            <w:r w:rsidRPr="00917D12">
              <w:rPr>
                <w:rFonts w:ascii="Times New Roman" w:eastAsia="SimSun" w:hAnsi="Times New Roman" w:cs="Times New Roman" w:hint="eastAsia"/>
                <w:i/>
                <w:noProof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C7C9BC4" w14:textId="77777777" w:rsidR="00556A8A" w:rsidRPr="00556A8A" w:rsidRDefault="00556A8A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5.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3707E00" w14:textId="77777777" w:rsidR="00556A8A" w:rsidRPr="00556A8A" w:rsidRDefault="00556A8A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7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D9EB100" w14:textId="77777777" w:rsidR="00556A8A" w:rsidRPr="00556A8A" w:rsidRDefault="00556A8A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BF90F2A" w14:textId="77777777" w:rsidR="00556A8A" w:rsidRPr="00556A8A" w:rsidRDefault="00556A8A" w:rsidP="00556A8A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56A8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&lt; 0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CC780A4" w14:textId="77777777" w:rsidR="00556A8A" w:rsidRPr="00556A8A" w:rsidRDefault="00B37B48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C9F113C" w14:textId="77777777" w:rsidR="00556A8A" w:rsidRPr="00556A8A" w:rsidRDefault="00B37B48" w:rsidP="00556A8A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noProof/>
                <w:szCs w:val="21"/>
              </w:rPr>
              <w:t>-</w:t>
            </w:r>
          </w:p>
        </w:tc>
      </w:tr>
    </w:tbl>
    <w:p w14:paraId="78B8A180" w14:textId="77777777" w:rsidR="00CF5BFB" w:rsidRDefault="00CF5BFB" w:rsidP="000E7838">
      <w:pPr>
        <w:adjustRightInd w:val="0"/>
        <w:snapToGrid w:val="0"/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25B35ABA" w14:textId="77777777" w:rsidR="0051428E" w:rsidRDefault="0051428E" w:rsidP="0051428E">
      <w:pPr>
        <w:adjustRightInd w:val="0"/>
        <w:snapToGrid w:val="0"/>
        <w:spacing w:line="30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6CAC5095" w14:textId="77777777" w:rsidR="0051428E" w:rsidRPr="006751C2" w:rsidRDefault="0051428E" w:rsidP="0051428E">
      <w:pPr>
        <w:adjustRightInd w:val="0"/>
        <w:snapToGrid w:val="0"/>
        <w:spacing w:line="30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577A7B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Table </w:t>
      </w:r>
      <w:r w:rsidRPr="006751C2">
        <w:rPr>
          <w:rFonts w:ascii="Times New Roman" w:eastAsia="SimSun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2</w:t>
      </w:r>
      <w:r w:rsidRPr="00577A7B">
        <w:rPr>
          <w:rFonts w:ascii="Times New Roman" w:eastAsia="SimSun" w:hAnsi="Times New Roman" w:cs="Times New Roman" w:hint="eastAsia"/>
          <w:sz w:val="24"/>
          <w:szCs w:val="24"/>
        </w:rPr>
        <w:t xml:space="preserve"> Corrosion results of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polished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NiTi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alloy, PDA film-modified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NiTi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alloy, and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Ag@PDA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film-modified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NiTi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 xml:space="preserve"> alloy</w:t>
      </w:r>
      <w:r w:rsidRPr="00577A7B">
        <w:rPr>
          <w:rFonts w:ascii="Times New Roman" w:eastAsia="SimSun" w:hAnsi="Times New Roman" w:cs="Times New Roman" w:hint="eastAsia"/>
          <w:sz w:val="24"/>
          <w:szCs w:val="24"/>
        </w:rPr>
        <w:t xml:space="preserve"> in Hank</w:t>
      </w:r>
      <w:r w:rsidRPr="00577A7B">
        <w:rPr>
          <w:rFonts w:ascii="Times New Roman" w:eastAsia="SimSun" w:hAnsi="Times New Roman" w:cs="Times New Roman"/>
          <w:sz w:val="24"/>
          <w:szCs w:val="24"/>
        </w:rPr>
        <w:t>’</w:t>
      </w:r>
      <w:r>
        <w:rPr>
          <w:rFonts w:ascii="Times New Roman" w:eastAsia="SimSun" w:hAnsi="Times New Roman" w:cs="Times New Roman" w:hint="eastAsia"/>
          <w:sz w:val="24"/>
          <w:szCs w:val="24"/>
        </w:rPr>
        <w:t>s solution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</w:tblGrid>
      <w:tr w:rsidR="0051428E" w:rsidRPr="006751C2" w14:paraId="0338F0B6" w14:textId="77777777" w:rsidTr="00DD656F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99C5B1E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ample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E605275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</w:t>
            </w: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orr</w:t>
            </w:r>
            <w:proofErr w:type="spellEnd"/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/V vs. SC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0483411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I</w:t>
            </w: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corr</w:t>
            </w:r>
            <w:proofErr w:type="spellEnd"/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/A</w:t>
            </w:r>
            <w:r w:rsidRPr="006751C2">
              <w:rPr>
                <w:rFonts w:ascii="SimSun" w:eastAsia="SimSun" w:hAnsi="SimSun" w:cs="Times New Roman" w:hint="eastAsia"/>
                <w:sz w:val="24"/>
                <w:szCs w:val="24"/>
              </w:rPr>
              <w:t>·</w:t>
            </w: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m</w:t>
            </w: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D021051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</w:t>
            </w: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  <w:vertAlign w:val="subscript"/>
              </w:rPr>
              <w:t>pit</w:t>
            </w:r>
            <w:proofErr w:type="spellEnd"/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/V</w:t>
            </w:r>
          </w:p>
        </w:tc>
      </w:tr>
      <w:tr w:rsidR="0051428E" w:rsidRPr="006751C2" w14:paraId="53EC0F0F" w14:textId="77777777" w:rsidTr="00DD656F">
        <w:trPr>
          <w:jc w:val="center"/>
        </w:trPr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14:paraId="3A772C97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iTi</w:t>
            </w:r>
            <w:proofErr w:type="spellEnd"/>
          </w:p>
        </w:tc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14:paraId="08F678B9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0.3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14:paraId="72820FD8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4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-7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14:paraId="02A6CBFB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51428E" w:rsidRPr="006751C2" w14:paraId="2996A776" w14:textId="77777777" w:rsidTr="00DD656F">
        <w:trPr>
          <w:jc w:val="center"/>
        </w:trPr>
        <w:tc>
          <w:tcPr>
            <w:tcW w:w="1985" w:type="dxa"/>
            <w:vAlign w:val="center"/>
          </w:tcPr>
          <w:p w14:paraId="220A991B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A</w:t>
            </w:r>
          </w:p>
        </w:tc>
        <w:tc>
          <w:tcPr>
            <w:tcW w:w="1985" w:type="dxa"/>
            <w:vAlign w:val="center"/>
          </w:tcPr>
          <w:p w14:paraId="0BA06572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0.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985" w:type="dxa"/>
            <w:vAlign w:val="center"/>
          </w:tcPr>
          <w:p w14:paraId="23608894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15</w:t>
            </w: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-8</w:t>
            </w:r>
          </w:p>
        </w:tc>
        <w:tc>
          <w:tcPr>
            <w:tcW w:w="1985" w:type="dxa"/>
            <w:vAlign w:val="center"/>
          </w:tcPr>
          <w:p w14:paraId="49645827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1428E" w:rsidRPr="006751C2" w14:paraId="7477EE09" w14:textId="77777777" w:rsidTr="00DD656F">
        <w:trPr>
          <w:jc w:val="center"/>
        </w:trPr>
        <w:tc>
          <w:tcPr>
            <w:tcW w:w="1985" w:type="dxa"/>
            <w:vAlign w:val="center"/>
          </w:tcPr>
          <w:p w14:paraId="13A324CC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g@P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A</w:t>
            </w:r>
            <w:r w:rsidRPr="00724006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1</w:t>
            </w:r>
          </w:p>
        </w:tc>
        <w:tc>
          <w:tcPr>
            <w:tcW w:w="1985" w:type="dxa"/>
            <w:vAlign w:val="center"/>
          </w:tcPr>
          <w:p w14:paraId="74C77229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0.05</w:t>
            </w:r>
          </w:p>
        </w:tc>
        <w:tc>
          <w:tcPr>
            <w:tcW w:w="1985" w:type="dxa"/>
            <w:vAlign w:val="center"/>
          </w:tcPr>
          <w:p w14:paraId="227376BF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07E-7</w:t>
            </w:r>
          </w:p>
        </w:tc>
        <w:tc>
          <w:tcPr>
            <w:tcW w:w="1985" w:type="dxa"/>
            <w:vAlign w:val="center"/>
          </w:tcPr>
          <w:p w14:paraId="429F4DC9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1428E" w:rsidRPr="006751C2" w14:paraId="1C7969A7" w14:textId="77777777" w:rsidTr="00DD656F">
        <w:trPr>
          <w:jc w:val="center"/>
        </w:trPr>
        <w:tc>
          <w:tcPr>
            <w:tcW w:w="1985" w:type="dxa"/>
            <w:vAlign w:val="center"/>
          </w:tcPr>
          <w:p w14:paraId="37F3BD31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g@P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A</w:t>
            </w:r>
            <w:r w:rsidRPr="00724006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2</w:t>
            </w:r>
          </w:p>
        </w:tc>
        <w:tc>
          <w:tcPr>
            <w:tcW w:w="1985" w:type="dxa"/>
            <w:vAlign w:val="center"/>
          </w:tcPr>
          <w:p w14:paraId="1CADC643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0.08</w:t>
            </w:r>
          </w:p>
        </w:tc>
        <w:tc>
          <w:tcPr>
            <w:tcW w:w="1985" w:type="dxa"/>
            <w:vAlign w:val="center"/>
          </w:tcPr>
          <w:p w14:paraId="519BBA6D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.84E-8</w:t>
            </w:r>
          </w:p>
        </w:tc>
        <w:tc>
          <w:tcPr>
            <w:tcW w:w="1985" w:type="dxa"/>
            <w:vAlign w:val="center"/>
          </w:tcPr>
          <w:p w14:paraId="5E4BC961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1428E" w:rsidRPr="006751C2" w14:paraId="242B7C8F" w14:textId="77777777" w:rsidTr="00DD656F">
        <w:trPr>
          <w:jc w:val="center"/>
        </w:trPr>
        <w:tc>
          <w:tcPr>
            <w:tcW w:w="1985" w:type="dxa"/>
            <w:vAlign w:val="center"/>
          </w:tcPr>
          <w:p w14:paraId="78D6F638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g@PDA</w:t>
            </w:r>
            <w:r w:rsidRPr="00724006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center"/>
          </w:tcPr>
          <w:p w14:paraId="69B0B847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0.05</w:t>
            </w:r>
          </w:p>
        </w:tc>
        <w:tc>
          <w:tcPr>
            <w:tcW w:w="1985" w:type="dxa"/>
            <w:vAlign w:val="center"/>
          </w:tcPr>
          <w:p w14:paraId="3B9A7840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.71E-8</w:t>
            </w:r>
          </w:p>
        </w:tc>
        <w:tc>
          <w:tcPr>
            <w:tcW w:w="1985" w:type="dxa"/>
            <w:vAlign w:val="center"/>
          </w:tcPr>
          <w:p w14:paraId="3003FDC7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1428E" w:rsidRPr="006751C2" w14:paraId="1750442C" w14:textId="77777777" w:rsidTr="00DD656F">
        <w:trPr>
          <w:jc w:val="center"/>
        </w:trPr>
        <w:tc>
          <w:tcPr>
            <w:tcW w:w="1985" w:type="dxa"/>
            <w:tcBorders>
              <w:bottom w:val="nil"/>
            </w:tcBorders>
            <w:vAlign w:val="center"/>
          </w:tcPr>
          <w:p w14:paraId="33563572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g@P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A</w:t>
            </w:r>
            <w:r w:rsidRPr="00724006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0D4D126F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0.0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60C8F2C1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63E-8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1815CC6E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1428E" w:rsidRPr="006751C2" w14:paraId="3178B1C5" w14:textId="77777777" w:rsidTr="00DD656F">
        <w:trPr>
          <w:jc w:val="center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7D5405E7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g@P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A</w:t>
            </w:r>
            <w:r w:rsidRPr="00724006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1B73586B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0.09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3313D11F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51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6E-8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1A4A5A58" w14:textId="77777777" w:rsidR="0051428E" w:rsidRPr="006751C2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7E489732" w14:textId="77777777" w:rsidR="0051428E" w:rsidRDefault="0051428E" w:rsidP="0051428E">
      <w:pPr>
        <w:adjustRightInd w:val="0"/>
        <w:snapToGrid w:val="0"/>
        <w:spacing w:line="300" w:lineRule="auto"/>
        <w:rPr>
          <w:rFonts w:ascii="Times New Roman" w:hAnsi="Times New Roman" w:cs="Times New Roman"/>
          <w:sz w:val="28"/>
          <w:szCs w:val="28"/>
        </w:rPr>
      </w:pPr>
    </w:p>
    <w:p w14:paraId="24D74DC9" w14:textId="77777777" w:rsidR="0051428E" w:rsidRPr="006A351A" w:rsidRDefault="0051428E" w:rsidP="0051428E">
      <w:pPr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Pr="006A351A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351A">
        <w:rPr>
          <w:rFonts w:ascii="Times New Roman" w:hAnsi="Times New Roman" w:cs="Times New Roman"/>
          <w:sz w:val="24"/>
          <w:szCs w:val="24"/>
        </w:rPr>
        <w:t xml:space="preserve">The specific AR of the samples towards </w:t>
      </w:r>
      <w:r w:rsidRPr="006A351A">
        <w:rPr>
          <w:rFonts w:ascii="Times New Roman" w:hAnsi="Times New Roman" w:cs="Times New Roman"/>
          <w:i/>
          <w:sz w:val="24"/>
          <w:szCs w:val="24"/>
        </w:rPr>
        <w:t>E.coli</w:t>
      </w:r>
      <w:r w:rsidRPr="006A351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A351A">
        <w:rPr>
          <w:rFonts w:ascii="Times New Roman" w:hAnsi="Times New Roman" w:cs="Times New Roman"/>
          <w:i/>
          <w:sz w:val="24"/>
          <w:szCs w:val="24"/>
        </w:rPr>
        <w:t>S.aure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2843"/>
        <w:gridCol w:w="2843"/>
      </w:tblGrid>
      <w:tr w:rsidR="0051428E" w14:paraId="78FE8234" w14:textId="77777777" w:rsidTr="00DD656F">
        <w:trPr>
          <w:jc w:val="center"/>
        </w:trPr>
        <w:tc>
          <w:tcPr>
            <w:tcW w:w="28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CFDF20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AFB6ED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51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.col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AR)</w:t>
            </w:r>
          </w:p>
        </w:tc>
        <w:tc>
          <w:tcPr>
            <w:tcW w:w="2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0975F2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51A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. aure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AR)</w:t>
            </w:r>
          </w:p>
        </w:tc>
      </w:tr>
      <w:tr w:rsidR="0051428E" w14:paraId="3B997391" w14:textId="77777777" w:rsidTr="00DD656F">
        <w:trPr>
          <w:jc w:val="center"/>
        </w:trPr>
        <w:tc>
          <w:tcPr>
            <w:tcW w:w="2842" w:type="dxa"/>
            <w:tcBorders>
              <w:top w:val="single" w:sz="4" w:space="0" w:color="auto"/>
            </w:tcBorders>
            <w:vAlign w:val="center"/>
          </w:tcPr>
          <w:p w14:paraId="56D5F50F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iTi</w:t>
            </w:r>
            <w:proofErr w:type="spellEnd"/>
          </w:p>
        </w:tc>
        <w:tc>
          <w:tcPr>
            <w:tcW w:w="2843" w:type="dxa"/>
            <w:tcBorders>
              <w:top w:val="single" w:sz="4" w:space="0" w:color="auto"/>
            </w:tcBorders>
            <w:vAlign w:val="center"/>
          </w:tcPr>
          <w:p w14:paraId="69271724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6%</w:t>
            </w:r>
          </w:p>
        </w:tc>
        <w:tc>
          <w:tcPr>
            <w:tcW w:w="2843" w:type="dxa"/>
            <w:tcBorders>
              <w:top w:val="single" w:sz="4" w:space="0" w:color="auto"/>
            </w:tcBorders>
            <w:vAlign w:val="center"/>
          </w:tcPr>
          <w:p w14:paraId="1BAF9FFD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%</w:t>
            </w:r>
          </w:p>
        </w:tc>
      </w:tr>
      <w:tr w:rsidR="0051428E" w14:paraId="250B32FD" w14:textId="77777777" w:rsidTr="00DD656F">
        <w:trPr>
          <w:jc w:val="center"/>
        </w:trPr>
        <w:tc>
          <w:tcPr>
            <w:tcW w:w="2842" w:type="dxa"/>
            <w:vAlign w:val="center"/>
          </w:tcPr>
          <w:p w14:paraId="08F36688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A</w:t>
            </w:r>
          </w:p>
        </w:tc>
        <w:tc>
          <w:tcPr>
            <w:tcW w:w="2843" w:type="dxa"/>
            <w:vAlign w:val="center"/>
          </w:tcPr>
          <w:p w14:paraId="7CB1359C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%</w:t>
            </w:r>
          </w:p>
        </w:tc>
        <w:tc>
          <w:tcPr>
            <w:tcW w:w="2843" w:type="dxa"/>
            <w:vAlign w:val="center"/>
          </w:tcPr>
          <w:p w14:paraId="3562A971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%</w:t>
            </w:r>
          </w:p>
        </w:tc>
      </w:tr>
      <w:tr w:rsidR="0051428E" w14:paraId="2F24B6EE" w14:textId="77777777" w:rsidTr="00DD656F">
        <w:trPr>
          <w:jc w:val="center"/>
        </w:trPr>
        <w:tc>
          <w:tcPr>
            <w:tcW w:w="2842" w:type="dxa"/>
            <w:vAlign w:val="center"/>
          </w:tcPr>
          <w:p w14:paraId="39AFCCB5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@PDA</w:t>
            </w:r>
            <w:r w:rsidRPr="00D83F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</w:t>
            </w:r>
          </w:p>
        </w:tc>
        <w:tc>
          <w:tcPr>
            <w:tcW w:w="2843" w:type="dxa"/>
            <w:vAlign w:val="center"/>
          </w:tcPr>
          <w:p w14:paraId="284D0975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2843" w:type="dxa"/>
            <w:vAlign w:val="center"/>
          </w:tcPr>
          <w:p w14:paraId="2E708ED8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</w:tr>
      <w:tr w:rsidR="0051428E" w14:paraId="31BC0B12" w14:textId="77777777" w:rsidTr="00DD656F">
        <w:trPr>
          <w:jc w:val="center"/>
        </w:trPr>
        <w:tc>
          <w:tcPr>
            <w:tcW w:w="2842" w:type="dxa"/>
            <w:vAlign w:val="center"/>
          </w:tcPr>
          <w:p w14:paraId="2E8AA6B9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@PDA</w:t>
            </w:r>
            <w:r w:rsidRPr="00D83F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2</w:t>
            </w:r>
          </w:p>
        </w:tc>
        <w:tc>
          <w:tcPr>
            <w:tcW w:w="2843" w:type="dxa"/>
            <w:vAlign w:val="center"/>
          </w:tcPr>
          <w:p w14:paraId="182ACE04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2843" w:type="dxa"/>
            <w:vAlign w:val="center"/>
          </w:tcPr>
          <w:p w14:paraId="3D2E3BE1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.32%</w:t>
            </w:r>
          </w:p>
        </w:tc>
      </w:tr>
      <w:tr w:rsidR="0051428E" w14:paraId="3B821B30" w14:textId="77777777" w:rsidTr="00DD656F">
        <w:trPr>
          <w:jc w:val="center"/>
        </w:trPr>
        <w:tc>
          <w:tcPr>
            <w:tcW w:w="2842" w:type="dxa"/>
            <w:vAlign w:val="center"/>
          </w:tcPr>
          <w:p w14:paraId="16016D56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@PDA</w:t>
            </w:r>
            <w:r w:rsidRPr="00D83F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3</w:t>
            </w:r>
          </w:p>
        </w:tc>
        <w:tc>
          <w:tcPr>
            <w:tcW w:w="2843" w:type="dxa"/>
            <w:vAlign w:val="center"/>
          </w:tcPr>
          <w:p w14:paraId="4FCC2DC5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.34%</w:t>
            </w:r>
          </w:p>
        </w:tc>
        <w:tc>
          <w:tcPr>
            <w:tcW w:w="2843" w:type="dxa"/>
            <w:vAlign w:val="center"/>
          </w:tcPr>
          <w:p w14:paraId="6704BAE0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.21%</w:t>
            </w:r>
          </w:p>
        </w:tc>
      </w:tr>
      <w:tr w:rsidR="0051428E" w14:paraId="4805AD33" w14:textId="77777777" w:rsidTr="00DD656F">
        <w:trPr>
          <w:jc w:val="center"/>
        </w:trPr>
        <w:tc>
          <w:tcPr>
            <w:tcW w:w="2842" w:type="dxa"/>
            <w:tcBorders>
              <w:bottom w:val="nil"/>
            </w:tcBorders>
            <w:vAlign w:val="center"/>
          </w:tcPr>
          <w:p w14:paraId="0959C4ED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@PDA</w:t>
            </w:r>
            <w:r w:rsidRPr="00D83F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4</w:t>
            </w:r>
          </w:p>
        </w:tc>
        <w:tc>
          <w:tcPr>
            <w:tcW w:w="2843" w:type="dxa"/>
            <w:tcBorders>
              <w:bottom w:val="nil"/>
            </w:tcBorders>
            <w:vAlign w:val="center"/>
          </w:tcPr>
          <w:p w14:paraId="53E46C52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.85%</w:t>
            </w:r>
          </w:p>
        </w:tc>
        <w:tc>
          <w:tcPr>
            <w:tcW w:w="2843" w:type="dxa"/>
            <w:tcBorders>
              <w:bottom w:val="nil"/>
            </w:tcBorders>
            <w:vAlign w:val="center"/>
          </w:tcPr>
          <w:p w14:paraId="7D1C76C7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.68%</w:t>
            </w:r>
          </w:p>
        </w:tc>
      </w:tr>
      <w:tr w:rsidR="0051428E" w14:paraId="4E03CB59" w14:textId="77777777" w:rsidTr="00DD656F">
        <w:trPr>
          <w:jc w:val="center"/>
        </w:trPr>
        <w:tc>
          <w:tcPr>
            <w:tcW w:w="2842" w:type="dxa"/>
            <w:tcBorders>
              <w:top w:val="nil"/>
              <w:bottom w:val="single" w:sz="12" w:space="0" w:color="auto"/>
            </w:tcBorders>
            <w:vAlign w:val="center"/>
          </w:tcPr>
          <w:p w14:paraId="1CD24F94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@PDA</w:t>
            </w:r>
            <w:r w:rsidRPr="00D83F5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5</w:t>
            </w:r>
          </w:p>
        </w:tc>
        <w:tc>
          <w:tcPr>
            <w:tcW w:w="2843" w:type="dxa"/>
            <w:tcBorders>
              <w:top w:val="nil"/>
              <w:bottom w:val="single" w:sz="12" w:space="0" w:color="auto"/>
            </w:tcBorders>
            <w:vAlign w:val="center"/>
          </w:tcPr>
          <w:p w14:paraId="4B439045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.56%</w:t>
            </w:r>
          </w:p>
        </w:tc>
        <w:tc>
          <w:tcPr>
            <w:tcW w:w="2843" w:type="dxa"/>
            <w:tcBorders>
              <w:top w:val="nil"/>
              <w:bottom w:val="single" w:sz="12" w:space="0" w:color="auto"/>
            </w:tcBorders>
            <w:vAlign w:val="center"/>
          </w:tcPr>
          <w:p w14:paraId="7A02870C" w14:textId="77777777" w:rsidR="0051428E" w:rsidRDefault="0051428E" w:rsidP="00DD656F">
            <w:pPr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.55%</w:t>
            </w:r>
          </w:p>
        </w:tc>
      </w:tr>
    </w:tbl>
    <w:p w14:paraId="5E18A2A2" w14:textId="6E57977F" w:rsidR="00CF5BFB" w:rsidRDefault="00CF5BFB" w:rsidP="000E7838">
      <w:pPr>
        <w:adjustRightInd w:val="0"/>
        <w:snapToGrid w:val="0"/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4FC58C4A" w14:textId="77777777" w:rsidR="000A33A7" w:rsidRDefault="000A33A7" w:rsidP="000E783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8D08D9" w14:textId="77777777" w:rsidR="0051428E" w:rsidRDefault="0051428E" w:rsidP="000E783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76DCF0" w14:textId="77777777" w:rsidR="0051428E" w:rsidRDefault="0051428E" w:rsidP="000E783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A3D603" w14:textId="6C323E50" w:rsidR="000A33A7" w:rsidRDefault="000A33A7" w:rsidP="0051428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AC29C6E" wp14:editId="3B381814">
            <wp:extent cx="4882101" cy="3438976"/>
            <wp:effectExtent l="0" t="0" r="0" b="9525"/>
            <wp:docPr id="13" name="图片 13" descr="C:\Users\dell\Desktop\尹永奎个人材料\第四篇\SEM\第四篇粒径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dell\Desktop\尹永奎个人材料\第四篇\SEM\第四篇粒径 copy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0671" cy="3437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67D39" w14:textId="12989A31" w:rsidR="00C22B03" w:rsidRDefault="000A33A7" w:rsidP="008B718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2240A">
        <w:rPr>
          <w:rFonts w:ascii="Times New Roman" w:hAnsi="Times New Roman" w:cs="Times New Roman" w:hint="eastAsia"/>
          <w:b/>
          <w:sz w:val="24"/>
          <w:szCs w:val="24"/>
        </w:rPr>
        <w:t>Fig.</w:t>
      </w:r>
      <w:r w:rsidR="0092240A" w:rsidRPr="0092240A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92240A">
        <w:rPr>
          <w:rFonts w:ascii="Times New Roman" w:hAnsi="Times New Roman" w:cs="Times New Roman" w:hint="eastAsia"/>
          <w:sz w:val="24"/>
          <w:szCs w:val="24"/>
        </w:rPr>
        <w:t xml:space="preserve"> Size distributions of Ag NPs or Ag aggregates in a) Ag@PDA</w:t>
      </w:r>
      <w:r w:rsidR="0092240A" w:rsidRPr="0092240A">
        <w:rPr>
          <w:rFonts w:ascii="Times New Roman" w:hAnsi="Times New Roman" w:cs="Times New Roman" w:hint="eastAsia"/>
          <w:i/>
          <w:sz w:val="24"/>
          <w:szCs w:val="24"/>
        </w:rPr>
        <w:t>1</w:t>
      </w:r>
      <w:r w:rsidR="0092240A">
        <w:rPr>
          <w:rFonts w:ascii="Times New Roman" w:hAnsi="Times New Roman" w:cs="Times New Roman" w:hint="eastAsia"/>
          <w:sz w:val="24"/>
          <w:szCs w:val="24"/>
        </w:rPr>
        <w:t>, b) Ag@PDA</w:t>
      </w:r>
      <w:r w:rsidR="0092240A" w:rsidRPr="0092240A">
        <w:rPr>
          <w:rFonts w:ascii="Times New Roman" w:hAnsi="Times New Roman" w:cs="Times New Roman" w:hint="eastAsia"/>
          <w:i/>
          <w:sz w:val="24"/>
          <w:szCs w:val="24"/>
        </w:rPr>
        <w:t>3</w:t>
      </w:r>
      <w:r w:rsidR="0092240A">
        <w:rPr>
          <w:rFonts w:ascii="Times New Roman" w:hAnsi="Times New Roman" w:cs="Times New Roman" w:hint="eastAsia"/>
          <w:sz w:val="24"/>
          <w:szCs w:val="24"/>
        </w:rPr>
        <w:t>, c) Ag@PDA</w:t>
      </w:r>
      <w:r w:rsidR="0092240A" w:rsidRPr="0092240A">
        <w:rPr>
          <w:rFonts w:ascii="Times New Roman" w:hAnsi="Times New Roman" w:cs="Times New Roman" w:hint="eastAsia"/>
          <w:i/>
          <w:sz w:val="24"/>
          <w:szCs w:val="24"/>
        </w:rPr>
        <w:t>4</w:t>
      </w:r>
      <w:r w:rsidR="0092240A">
        <w:rPr>
          <w:rFonts w:ascii="Times New Roman" w:hAnsi="Times New Roman" w:cs="Times New Roman" w:hint="eastAsia"/>
          <w:sz w:val="24"/>
          <w:szCs w:val="24"/>
        </w:rPr>
        <w:t>, and Ag@PDA</w:t>
      </w:r>
      <w:r w:rsidR="0092240A" w:rsidRPr="0092240A">
        <w:rPr>
          <w:rFonts w:ascii="Times New Roman" w:hAnsi="Times New Roman" w:cs="Times New Roman" w:hint="eastAsia"/>
          <w:i/>
          <w:sz w:val="24"/>
          <w:szCs w:val="24"/>
        </w:rPr>
        <w:t>5</w:t>
      </w:r>
      <w:r w:rsidR="0092240A">
        <w:rPr>
          <w:rFonts w:ascii="Times New Roman" w:hAnsi="Times New Roman" w:cs="Times New Roman" w:hint="eastAsia"/>
          <w:sz w:val="24"/>
          <w:szCs w:val="24"/>
        </w:rPr>
        <w:t>, respectively.</w:t>
      </w:r>
    </w:p>
    <w:p w14:paraId="2E389AEC" w14:textId="77777777" w:rsidR="00211C2F" w:rsidRDefault="00211C2F" w:rsidP="008B718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F8D4EA6" w14:textId="3CC936DD" w:rsidR="0033454A" w:rsidRDefault="0033454A" w:rsidP="0033454A">
      <w:pPr>
        <w:pStyle w:val="NormalWeb"/>
      </w:pPr>
      <w:r>
        <w:rPr>
          <w:noProof/>
        </w:rPr>
        <w:drawing>
          <wp:inline distT="0" distB="0" distL="0" distR="0" wp14:anchorId="4CF78A9C" wp14:editId="7495B832">
            <wp:extent cx="5278120" cy="4273550"/>
            <wp:effectExtent l="0" t="0" r="0" b="0"/>
            <wp:docPr id="159124636" name="Picture 1" descr="A group of images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24636" name="Picture 1" descr="A group of images of different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27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C3403" w14:textId="30EA3F4F" w:rsidR="00211C2F" w:rsidRDefault="00211C2F" w:rsidP="008B718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FA87FB8" w14:textId="7437E4FF" w:rsidR="00211C2F" w:rsidRPr="008B718B" w:rsidRDefault="00211C2F" w:rsidP="008B718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11C2F">
        <w:rPr>
          <w:rFonts w:ascii="Times New Roman" w:hAnsi="Times New Roman" w:cs="Times New Roman"/>
          <w:b/>
          <w:sz w:val="24"/>
          <w:szCs w:val="24"/>
        </w:rPr>
        <w:t>Fig.S2</w:t>
      </w:r>
      <w:r w:rsidRPr="00211C2F">
        <w:rPr>
          <w:rFonts w:ascii="Times New Roman" w:hAnsi="Times New Roman" w:cs="Times New Roman"/>
          <w:sz w:val="24"/>
          <w:szCs w:val="24"/>
        </w:rPr>
        <w:t xml:space="preserve"> The AFM images of </w:t>
      </w:r>
      <w:proofErr w:type="spellStart"/>
      <w:r w:rsidRPr="00211C2F">
        <w:rPr>
          <w:rFonts w:ascii="Times New Roman" w:hAnsi="Times New Roman" w:cs="Times New Roman"/>
          <w:sz w:val="24"/>
          <w:szCs w:val="24"/>
        </w:rPr>
        <w:t>Ag@PDA</w:t>
      </w:r>
      <w:proofErr w:type="spellEnd"/>
      <w:r w:rsidRPr="00211C2F">
        <w:rPr>
          <w:rFonts w:ascii="Times New Roman" w:hAnsi="Times New Roman" w:cs="Times New Roman"/>
          <w:sz w:val="24"/>
          <w:szCs w:val="24"/>
        </w:rPr>
        <w:t xml:space="preserve"> film modified </w:t>
      </w:r>
      <w:proofErr w:type="spellStart"/>
      <w:r w:rsidRPr="00211C2F">
        <w:rPr>
          <w:rFonts w:ascii="Times New Roman" w:hAnsi="Times New Roman" w:cs="Times New Roman"/>
          <w:sz w:val="24"/>
          <w:szCs w:val="24"/>
        </w:rPr>
        <w:t>NiTi</w:t>
      </w:r>
      <w:proofErr w:type="spellEnd"/>
      <w:r w:rsidRPr="00211C2F">
        <w:rPr>
          <w:rFonts w:ascii="Times New Roman" w:hAnsi="Times New Roman" w:cs="Times New Roman"/>
          <w:sz w:val="24"/>
          <w:szCs w:val="24"/>
        </w:rPr>
        <w:t xml:space="preserve"> alloy, a) Ag@PDA</w:t>
      </w:r>
      <w:r w:rsidRPr="00211C2F">
        <w:rPr>
          <w:rFonts w:ascii="Times New Roman" w:hAnsi="Times New Roman" w:cs="Times New Roman"/>
          <w:i/>
          <w:sz w:val="24"/>
          <w:szCs w:val="24"/>
        </w:rPr>
        <w:t>1</w:t>
      </w:r>
      <w:r w:rsidRPr="00211C2F">
        <w:rPr>
          <w:rFonts w:ascii="Times New Roman" w:hAnsi="Times New Roman" w:cs="Times New Roman"/>
          <w:sz w:val="24"/>
          <w:szCs w:val="24"/>
        </w:rPr>
        <w:t>, b) Ag@PDA</w:t>
      </w:r>
      <w:r w:rsidRPr="00211C2F">
        <w:rPr>
          <w:rFonts w:ascii="Times New Roman" w:hAnsi="Times New Roman" w:cs="Times New Roman"/>
          <w:i/>
          <w:sz w:val="24"/>
          <w:szCs w:val="24"/>
        </w:rPr>
        <w:t>3</w:t>
      </w:r>
      <w:r w:rsidRPr="00211C2F">
        <w:rPr>
          <w:rFonts w:ascii="Times New Roman" w:hAnsi="Times New Roman" w:cs="Times New Roman"/>
          <w:sz w:val="24"/>
          <w:szCs w:val="24"/>
        </w:rPr>
        <w:t>, c) Ag@PDA</w:t>
      </w:r>
      <w:r w:rsidRPr="00211C2F">
        <w:rPr>
          <w:rFonts w:ascii="Times New Roman" w:hAnsi="Times New Roman" w:cs="Times New Roman"/>
          <w:i/>
          <w:sz w:val="24"/>
          <w:szCs w:val="24"/>
        </w:rPr>
        <w:t>4</w:t>
      </w:r>
      <w:r w:rsidRPr="00211C2F">
        <w:rPr>
          <w:rFonts w:ascii="Times New Roman" w:hAnsi="Times New Roman" w:cs="Times New Roman"/>
          <w:sz w:val="24"/>
          <w:szCs w:val="24"/>
        </w:rPr>
        <w:t>, and d) Ag@PDA</w:t>
      </w:r>
      <w:r w:rsidRPr="00211C2F">
        <w:rPr>
          <w:rFonts w:ascii="Times New Roman" w:hAnsi="Times New Roman" w:cs="Times New Roman"/>
          <w:i/>
          <w:sz w:val="24"/>
          <w:szCs w:val="24"/>
        </w:rPr>
        <w:t>5</w:t>
      </w:r>
      <w:r w:rsidRPr="00211C2F">
        <w:rPr>
          <w:rFonts w:ascii="Times New Roman" w:hAnsi="Times New Roman" w:cs="Times New Roman" w:hint="eastAsia"/>
          <w:i/>
          <w:sz w:val="24"/>
          <w:szCs w:val="24"/>
        </w:rPr>
        <w:t>.</w:t>
      </w:r>
    </w:p>
    <w:p w14:paraId="70338DE6" w14:textId="31F4A166" w:rsidR="00EE038C" w:rsidRDefault="008B718B" w:rsidP="0039032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155A944A" wp14:editId="57A30D05">
            <wp:extent cx="5072932" cy="3860373"/>
            <wp:effectExtent l="0" t="0" r="0" b="6985"/>
            <wp:docPr id="1" name="图片 1" descr="C:\Users\dell\Desktop\尹永奎个人材料\第四篇\第四篇投稿heliyon\能谱增加\Fig2nengpu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尹永奎个人材料\第四篇\第四篇投稿heliyon\能谱增加\Fig2nengpu 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447" cy="3859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5E39C" w14:textId="3BA57953" w:rsidR="00DC06E2" w:rsidRDefault="00211C2F" w:rsidP="00EE038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.S3</w:t>
      </w:r>
      <w:r w:rsidR="008B718B">
        <w:rPr>
          <w:rFonts w:ascii="Times New Roman" w:hAnsi="Times New Roman" w:cs="Times New Roman" w:hint="eastAsia"/>
          <w:sz w:val="24"/>
          <w:szCs w:val="24"/>
        </w:rPr>
        <w:t xml:space="preserve"> EDAX spectra and chemical constituents </w:t>
      </w:r>
      <w:r w:rsidR="008B718B">
        <w:rPr>
          <w:rFonts w:ascii="Times New Roman" w:hAnsi="Times New Roman" w:cs="Times New Roman"/>
          <w:sz w:val="24"/>
          <w:szCs w:val="24"/>
        </w:rPr>
        <w:t>of the</w:t>
      </w:r>
      <w:r w:rsidR="008B718B">
        <w:rPr>
          <w:rFonts w:ascii="Times New Roman" w:hAnsi="Times New Roman" w:cs="Times New Roman" w:hint="eastAsia"/>
          <w:sz w:val="24"/>
          <w:szCs w:val="24"/>
        </w:rPr>
        <w:t xml:space="preserve"> samples, a) </w:t>
      </w:r>
      <w:proofErr w:type="spellStart"/>
      <w:r w:rsidR="008B718B">
        <w:rPr>
          <w:rFonts w:ascii="Times New Roman" w:hAnsi="Times New Roman" w:cs="Times New Roman" w:hint="eastAsia"/>
          <w:sz w:val="24"/>
          <w:szCs w:val="24"/>
        </w:rPr>
        <w:t>NiTi</w:t>
      </w:r>
      <w:proofErr w:type="spellEnd"/>
      <w:r w:rsidR="008B718B">
        <w:rPr>
          <w:rFonts w:ascii="Times New Roman" w:hAnsi="Times New Roman" w:cs="Times New Roman" w:hint="eastAsia"/>
          <w:sz w:val="24"/>
          <w:szCs w:val="24"/>
        </w:rPr>
        <w:t>, b) PDA, c) Ag@PDA</w:t>
      </w:r>
      <w:r w:rsidR="008B718B" w:rsidRPr="00390320">
        <w:rPr>
          <w:rFonts w:ascii="Times New Roman" w:hAnsi="Times New Roman" w:cs="Times New Roman" w:hint="eastAsia"/>
          <w:i/>
          <w:sz w:val="24"/>
          <w:szCs w:val="24"/>
        </w:rPr>
        <w:t>1</w:t>
      </w:r>
      <w:r w:rsidR="008B718B">
        <w:rPr>
          <w:rFonts w:ascii="Times New Roman" w:hAnsi="Times New Roman" w:cs="Times New Roman" w:hint="eastAsia"/>
          <w:sz w:val="24"/>
          <w:szCs w:val="24"/>
        </w:rPr>
        <w:t>, d) Ag@PDA</w:t>
      </w:r>
      <w:r w:rsidR="008B718B" w:rsidRPr="00390320">
        <w:rPr>
          <w:rFonts w:ascii="Times New Roman" w:hAnsi="Times New Roman" w:cs="Times New Roman" w:hint="eastAsia"/>
          <w:i/>
          <w:sz w:val="24"/>
          <w:szCs w:val="24"/>
        </w:rPr>
        <w:t>3</w:t>
      </w:r>
      <w:r w:rsidR="008B718B">
        <w:rPr>
          <w:rFonts w:ascii="Times New Roman" w:hAnsi="Times New Roman" w:cs="Times New Roman" w:hint="eastAsia"/>
          <w:sz w:val="24"/>
          <w:szCs w:val="24"/>
        </w:rPr>
        <w:t>, e) Ag@PDA</w:t>
      </w:r>
      <w:r w:rsidR="008B718B" w:rsidRPr="00390320">
        <w:rPr>
          <w:rFonts w:ascii="Times New Roman" w:hAnsi="Times New Roman" w:cs="Times New Roman" w:hint="eastAsia"/>
          <w:i/>
          <w:sz w:val="24"/>
          <w:szCs w:val="24"/>
        </w:rPr>
        <w:t>5</w:t>
      </w:r>
      <w:r w:rsidR="008B718B">
        <w:rPr>
          <w:rFonts w:ascii="Times New Roman" w:hAnsi="Times New Roman" w:cs="Times New Roman" w:hint="eastAsia"/>
          <w:sz w:val="24"/>
          <w:szCs w:val="24"/>
        </w:rPr>
        <w:t>, and f) chemical constituents obtained by EDAX.</w:t>
      </w:r>
    </w:p>
    <w:p w14:paraId="4233AA29" w14:textId="77777777" w:rsidR="00790610" w:rsidRPr="004C6B7C" w:rsidRDefault="00790610" w:rsidP="00EE038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CB4C12" w14:textId="439CC0FE" w:rsidR="00116FE3" w:rsidRDefault="00116FE3" w:rsidP="0051428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028FAE4" wp14:editId="0077AA4D">
            <wp:extent cx="5278120" cy="1713030"/>
            <wp:effectExtent l="0" t="0" r="0" b="1905"/>
            <wp:docPr id="15" name="图片 15" descr="C:\Users\dell\Desktop\尹永奎个人材料\第四篇\TEM\第四篇用\透射粒径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dell\Desktop\尹永奎个人材料\第四篇\TEM\第四篇用\透射粒径 copy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71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0F25C" w14:textId="01B23F44" w:rsidR="00116FE3" w:rsidRPr="007B5DE4" w:rsidRDefault="00116FE3" w:rsidP="007B5DE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B5DE4">
        <w:rPr>
          <w:rFonts w:ascii="Times New Roman" w:hAnsi="Times New Roman" w:cs="Times New Roman" w:hint="eastAsia"/>
          <w:b/>
          <w:sz w:val="24"/>
          <w:szCs w:val="24"/>
        </w:rPr>
        <w:t>Fig. S</w:t>
      </w:r>
      <w:r w:rsidR="00211C2F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7B5DE4">
        <w:rPr>
          <w:rFonts w:ascii="Times New Roman" w:hAnsi="Times New Roman" w:cs="Times New Roman" w:hint="eastAsia"/>
          <w:sz w:val="24"/>
          <w:szCs w:val="24"/>
        </w:rPr>
        <w:t xml:space="preserve"> Size-distribution of Ag NPs in a) Ag@PDA</w:t>
      </w:r>
      <w:r w:rsidRPr="007B5DE4">
        <w:rPr>
          <w:rFonts w:ascii="Times New Roman" w:hAnsi="Times New Roman" w:cs="Times New Roman" w:hint="eastAsia"/>
          <w:i/>
          <w:sz w:val="24"/>
          <w:szCs w:val="24"/>
        </w:rPr>
        <w:t>1</w:t>
      </w:r>
      <w:r w:rsidRPr="007B5DE4">
        <w:rPr>
          <w:rFonts w:ascii="Times New Roman" w:hAnsi="Times New Roman" w:cs="Times New Roman" w:hint="eastAsia"/>
          <w:sz w:val="24"/>
          <w:szCs w:val="24"/>
        </w:rPr>
        <w:t xml:space="preserve"> film and b) Ag@PDA5 film, respectively.</w:t>
      </w:r>
    </w:p>
    <w:p w14:paraId="2619364E" w14:textId="64AEEDBB" w:rsidR="002D31E9" w:rsidRPr="0051428E" w:rsidRDefault="002D31E9" w:rsidP="0051428E">
      <w:pPr>
        <w:adjustRightInd w:val="0"/>
        <w:snapToGrid w:val="0"/>
        <w:spacing w:line="30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1E1DBF4D" wp14:editId="2EC858B1">
            <wp:extent cx="5278120" cy="5278120"/>
            <wp:effectExtent l="0" t="0" r="0" b="0"/>
            <wp:docPr id="9" name="图片 9" descr="C:\Users\dell\Desktop\尹永奎个人材料\第四篇\脏器染色器官用\脏器照片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ell\Desktop\尹永奎个人材料\第四篇\脏器染色器官用\脏器照片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27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03C34" w14:textId="449C5971" w:rsidR="002D31E9" w:rsidRPr="002D31E9" w:rsidRDefault="002D31E9" w:rsidP="002D31E9">
      <w:pPr>
        <w:adjustRightInd w:val="0"/>
        <w:snapToGrid w:val="0"/>
        <w:spacing w:line="300" w:lineRule="auto"/>
        <w:jc w:val="center"/>
        <w:rPr>
          <w:rFonts w:ascii="Times New Roman" w:hAnsi="Times New Roman" w:cs="Times New Roman"/>
          <w:szCs w:val="21"/>
        </w:rPr>
      </w:pPr>
      <w:r w:rsidRPr="006872AB">
        <w:rPr>
          <w:rFonts w:ascii="Times New Roman" w:hAnsi="Times New Roman" w:cs="Times New Roman" w:hint="eastAsia"/>
          <w:b/>
          <w:szCs w:val="21"/>
        </w:rPr>
        <w:t>Fig.S</w:t>
      </w:r>
      <w:r w:rsidR="00211C2F">
        <w:rPr>
          <w:rFonts w:ascii="Times New Roman" w:hAnsi="Times New Roman" w:cs="Times New Roman" w:hint="eastAsia"/>
          <w:b/>
          <w:szCs w:val="21"/>
        </w:rPr>
        <w:t>5</w:t>
      </w:r>
      <w:r w:rsidRPr="002D31E9">
        <w:rPr>
          <w:rFonts w:ascii="Times New Roman" w:hAnsi="Times New Roman" w:cs="Times New Roman" w:hint="eastAsia"/>
          <w:szCs w:val="21"/>
        </w:rPr>
        <w:t xml:space="preserve"> Representative photographs of heart, liver spleen, lung, and kidney from different groups.</w:t>
      </w:r>
    </w:p>
    <w:p w14:paraId="5DDE0E67" w14:textId="77777777" w:rsidR="005A6170" w:rsidRDefault="005A6170" w:rsidP="002D31E9">
      <w:pPr>
        <w:adjustRightInd w:val="0"/>
        <w:snapToGrid w:val="0"/>
        <w:spacing w:line="300" w:lineRule="auto"/>
        <w:ind w:firstLineChars="100" w:firstLine="280"/>
        <w:rPr>
          <w:rFonts w:ascii="Times New Roman" w:hAnsi="Times New Roman" w:cs="Times New Roman"/>
          <w:sz w:val="28"/>
          <w:szCs w:val="28"/>
        </w:rPr>
      </w:pPr>
    </w:p>
    <w:p w14:paraId="72633877" w14:textId="75935E14" w:rsidR="009873C1" w:rsidRPr="00AD2418" w:rsidRDefault="009873C1" w:rsidP="0005374C">
      <w:pPr>
        <w:adjustRightInd w:val="0"/>
        <w:snapToGrid w:val="0"/>
        <w:spacing w:line="300" w:lineRule="auto"/>
        <w:ind w:firstLineChars="100" w:firstLine="280"/>
        <w:rPr>
          <w:rFonts w:ascii="Times New Roman" w:hAnsi="Times New Roman" w:cs="Times New Roman"/>
          <w:sz w:val="28"/>
          <w:szCs w:val="28"/>
        </w:rPr>
      </w:pPr>
    </w:p>
    <w:sectPr w:rsidR="009873C1" w:rsidRPr="00AD2418" w:rsidSect="00730D62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4B40B1" w14:textId="77777777" w:rsidR="00193788" w:rsidRDefault="00193788" w:rsidP="00636247">
      <w:r>
        <w:separator/>
      </w:r>
    </w:p>
  </w:endnote>
  <w:endnote w:type="continuationSeparator" w:id="0">
    <w:p w14:paraId="3CD7BEA5" w14:textId="77777777" w:rsidR="00193788" w:rsidRDefault="00193788" w:rsidP="00636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09B3F0" w14:textId="77777777" w:rsidR="00193788" w:rsidRDefault="00193788" w:rsidP="00636247">
      <w:r>
        <w:separator/>
      </w:r>
    </w:p>
  </w:footnote>
  <w:footnote w:type="continuationSeparator" w:id="0">
    <w:p w14:paraId="6D89B048" w14:textId="77777777" w:rsidR="00193788" w:rsidRDefault="00193788" w:rsidP="006362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125E43"/>
    <w:multiLevelType w:val="hybridMultilevel"/>
    <w:tmpl w:val="ED0A6208"/>
    <w:lvl w:ilvl="0" w:tplc="85CECE04">
      <w:start w:val="202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A294B7C"/>
    <w:multiLevelType w:val="hybridMultilevel"/>
    <w:tmpl w:val="05A617EE"/>
    <w:lvl w:ilvl="0" w:tplc="FA460AAE">
      <w:start w:val="202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013172">
    <w:abstractNumId w:val="1"/>
  </w:num>
  <w:num w:numId="2" w16cid:durableId="165827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eria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5vtwwpwd05t9ewp9gxet57efwx9aadrprv&quot;&gt;第四篇新&lt;record-ids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653329"/>
    <w:rsid w:val="00000BFF"/>
    <w:rsid w:val="00002746"/>
    <w:rsid w:val="00003285"/>
    <w:rsid w:val="00003E89"/>
    <w:rsid w:val="0000489A"/>
    <w:rsid w:val="00011F84"/>
    <w:rsid w:val="00014285"/>
    <w:rsid w:val="00015688"/>
    <w:rsid w:val="000171EE"/>
    <w:rsid w:val="0002120D"/>
    <w:rsid w:val="00024DE4"/>
    <w:rsid w:val="000254FA"/>
    <w:rsid w:val="00026E4A"/>
    <w:rsid w:val="000320B2"/>
    <w:rsid w:val="000333EF"/>
    <w:rsid w:val="0003351D"/>
    <w:rsid w:val="000336E0"/>
    <w:rsid w:val="00033F18"/>
    <w:rsid w:val="000355DD"/>
    <w:rsid w:val="00040A54"/>
    <w:rsid w:val="00040C99"/>
    <w:rsid w:val="00041360"/>
    <w:rsid w:val="000414B6"/>
    <w:rsid w:val="00042543"/>
    <w:rsid w:val="00042AFE"/>
    <w:rsid w:val="00042DFB"/>
    <w:rsid w:val="00043B67"/>
    <w:rsid w:val="000446CC"/>
    <w:rsid w:val="00046A43"/>
    <w:rsid w:val="0005374C"/>
    <w:rsid w:val="000547E0"/>
    <w:rsid w:val="00056BE6"/>
    <w:rsid w:val="000602BC"/>
    <w:rsid w:val="0006031C"/>
    <w:rsid w:val="00063E1A"/>
    <w:rsid w:val="0006466C"/>
    <w:rsid w:val="00070F4B"/>
    <w:rsid w:val="00071E31"/>
    <w:rsid w:val="0007373A"/>
    <w:rsid w:val="0008084B"/>
    <w:rsid w:val="00081255"/>
    <w:rsid w:val="0008132F"/>
    <w:rsid w:val="0008243C"/>
    <w:rsid w:val="0008326E"/>
    <w:rsid w:val="00084606"/>
    <w:rsid w:val="000864E8"/>
    <w:rsid w:val="000919BE"/>
    <w:rsid w:val="00093220"/>
    <w:rsid w:val="00093F3A"/>
    <w:rsid w:val="000944B0"/>
    <w:rsid w:val="00096FA2"/>
    <w:rsid w:val="0009764C"/>
    <w:rsid w:val="000A0066"/>
    <w:rsid w:val="000A32F0"/>
    <w:rsid w:val="000A33A7"/>
    <w:rsid w:val="000A6C51"/>
    <w:rsid w:val="000A6E05"/>
    <w:rsid w:val="000B0CE1"/>
    <w:rsid w:val="000B281A"/>
    <w:rsid w:val="000B45EC"/>
    <w:rsid w:val="000B4FAA"/>
    <w:rsid w:val="000B66DA"/>
    <w:rsid w:val="000B6D5E"/>
    <w:rsid w:val="000C2AE4"/>
    <w:rsid w:val="000C2BAB"/>
    <w:rsid w:val="000C7000"/>
    <w:rsid w:val="000D1D58"/>
    <w:rsid w:val="000D4945"/>
    <w:rsid w:val="000D4DFA"/>
    <w:rsid w:val="000D4FDA"/>
    <w:rsid w:val="000D6541"/>
    <w:rsid w:val="000D660B"/>
    <w:rsid w:val="000D6E93"/>
    <w:rsid w:val="000E02BB"/>
    <w:rsid w:val="000E090E"/>
    <w:rsid w:val="000E13B5"/>
    <w:rsid w:val="000E7838"/>
    <w:rsid w:val="000F0736"/>
    <w:rsid w:val="000F0CB0"/>
    <w:rsid w:val="000F1CA7"/>
    <w:rsid w:val="000F20F2"/>
    <w:rsid w:val="0010033B"/>
    <w:rsid w:val="001009CF"/>
    <w:rsid w:val="00101C9C"/>
    <w:rsid w:val="00102460"/>
    <w:rsid w:val="001061EE"/>
    <w:rsid w:val="00107E87"/>
    <w:rsid w:val="00114267"/>
    <w:rsid w:val="00116954"/>
    <w:rsid w:val="00116FE3"/>
    <w:rsid w:val="00126174"/>
    <w:rsid w:val="00126E15"/>
    <w:rsid w:val="00127B96"/>
    <w:rsid w:val="00131942"/>
    <w:rsid w:val="001332BF"/>
    <w:rsid w:val="00133405"/>
    <w:rsid w:val="001358BA"/>
    <w:rsid w:val="00136009"/>
    <w:rsid w:val="00136DD0"/>
    <w:rsid w:val="001407BF"/>
    <w:rsid w:val="00140DA4"/>
    <w:rsid w:val="0014246B"/>
    <w:rsid w:val="001450C7"/>
    <w:rsid w:val="00146756"/>
    <w:rsid w:val="001469C4"/>
    <w:rsid w:val="0015113E"/>
    <w:rsid w:val="00152333"/>
    <w:rsid w:val="001544D1"/>
    <w:rsid w:val="001670A2"/>
    <w:rsid w:val="001676DF"/>
    <w:rsid w:val="00171EC9"/>
    <w:rsid w:val="00175537"/>
    <w:rsid w:val="00177068"/>
    <w:rsid w:val="00180AD3"/>
    <w:rsid w:val="001839D2"/>
    <w:rsid w:val="001902DC"/>
    <w:rsid w:val="001921E7"/>
    <w:rsid w:val="00193788"/>
    <w:rsid w:val="001A1CC5"/>
    <w:rsid w:val="001A1DA8"/>
    <w:rsid w:val="001A2BD8"/>
    <w:rsid w:val="001A3D8B"/>
    <w:rsid w:val="001A5A18"/>
    <w:rsid w:val="001B31B3"/>
    <w:rsid w:val="001B430E"/>
    <w:rsid w:val="001B74CC"/>
    <w:rsid w:val="001C6F17"/>
    <w:rsid w:val="001C7C8B"/>
    <w:rsid w:val="001D12AD"/>
    <w:rsid w:val="001D147E"/>
    <w:rsid w:val="001D3B0C"/>
    <w:rsid w:val="001D41BB"/>
    <w:rsid w:val="001D5825"/>
    <w:rsid w:val="001E34A5"/>
    <w:rsid w:val="001E6E63"/>
    <w:rsid w:val="001F1D6F"/>
    <w:rsid w:val="001F457F"/>
    <w:rsid w:val="00202F6E"/>
    <w:rsid w:val="00203984"/>
    <w:rsid w:val="00211C2F"/>
    <w:rsid w:val="00216265"/>
    <w:rsid w:val="00221D86"/>
    <w:rsid w:val="00222A7E"/>
    <w:rsid w:val="00224B54"/>
    <w:rsid w:val="002266CC"/>
    <w:rsid w:val="00227B49"/>
    <w:rsid w:val="0023564F"/>
    <w:rsid w:val="00235FB3"/>
    <w:rsid w:val="00237FC8"/>
    <w:rsid w:val="00242CC5"/>
    <w:rsid w:val="002442AC"/>
    <w:rsid w:val="00247DCE"/>
    <w:rsid w:val="00254135"/>
    <w:rsid w:val="00254EEE"/>
    <w:rsid w:val="00256789"/>
    <w:rsid w:val="002616B3"/>
    <w:rsid w:val="0026271B"/>
    <w:rsid w:val="00262CA8"/>
    <w:rsid w:val="0026377A"/>
    <w:rsid w:val="002642A4"/>
    <w:rsid w:val="00266F65"/>
    <w:rsid w:val="002674C6"/>
    <w:rsid w:val="00270089"/>
    <w:rsid w:val="002713FE"/>
    <w:rsid w:val="0028489A"/>
    <w:rsid w:val="00285322"/>
    <w:rsid w:val="00286634"/>
    <w:rsid w:val="00290669"/>
    <w:rsid w:val="00291749"/>
    <w:rsid w:val="00292986"/>
    <w:rsid w:val="00297412"/>
    <w:rsid w:val="002A0489"/>
    <w:rsid w:val="002A2EBB"/>
    <w:rsid w:val="002A6B2A"/>
    <w:rsid w:val="002A6D59"/>
    <w:rsid w:val="002B1C0C"/>
    <w:rsid w:val="002B4421"/>
    <w:rsid w:val="002B69DC"/>
    <w:rsid w:val="002C2406"/>
    <w:rsid w:val="002C3A28"/>
    <w:rsid w:val="002C4CB0"/>
    <w:rsid w:val="002C6E4C"/>
    <w:rsid w:val="002C75FE"/>
    <w:rsid w:val="002D0898"/>
    <w:rsid w:val="002D31E9"/>
    <w:rsid w:val="002D3E1C"/>
    <w:rsid w:val="002D59B0"/>
    <w:rsid w:val="002E0497"/>
    <w:rsid w:val="002E0AC4"/>
    <w:rsid w:val="002E1422"/>
    <w:rsid w:val="002E7E76"/>
    <w:rsid w:val="002F0628"/>
    <w:rsid w:val="002F0842"/>
    <w:rsid w:val="002F1029"/>
    <w:rsid w:val="002F1E23"/>
    <w:rsid w:val="002F7CAC"/>
    <w:rsid w:val="003005DD"/>
    <w:rsid w:val="0030139B"/>
    <w:rsid w:val="00305641"/>
    <w:rsid w:val="003060F8"/>
    <w:rsid w:val="00306198"/>
    <w:rsid w:val="00307227"/>
    <w:rsid w:val="0031132C"/>
    <w:rsid w:val="00312C0F"/>
    <w:rsid w:val="00317B24"/>
    <w:rsid w:val="00317CC5"/>
    <w:rsid w:val="00320760"/>
    <w:rsid w:val="00322A4B"/>
    <w:rsid w:val="003233D5"/>
    <w:rsid w:val="0032731C"/>
    <w:rsid w:val="00330CDC"/>
    <w:rsid w:val="003317EA"/>
    <w:rsid w:val="0033248C"/>
    <w:rsid w:val="00332694"/>
    <w:rsid w:val="00332876"/>
    <w:rsid w:val="0033454A"/>
    <w:rsid w:val="00335243"/>
    <w:rsid w:val="0033529B"/>
    <w:rsid w:val="003377EF"/>
    <w:rsid w:val="0034039D"/>
    <w:rsid w:val="00342296"/>
    <w:rsid w:val="0034252E"/>
    <w:rsid w:val="003448E7"/>
    <w:rsid w:val="0034562D"/>
    <w:rsid w:val="003464A0"/>
    <w:rsid w:val="00346CC9"/>
    <w:rsid w:val="00347139"/>
    <w:rsid w:val="00351985"/>
    <w:rsid w:val="00352D88"/>
    <w:rsid w:val="00353D84"/>
    <w:rsid w:val="00354AF7"/>
    <w:rsid w:val="00356574"/>
    <w:rsid w:val="00363001"/>
    <w:rsid w:val="00371DB9"/>
    <w:rsid w:val="00373D38"/>
    <w:rsid w:val="00373D41"/>
    <w:rsid w:val="00376DF1"/>
    <w:rsid w:val="0038226F"/>
    <w:rsid w:val="00383879"/>
    <w:rsid w:val="00383B48"/>
    <w:rsid w:val="00384F82"/>
    <w:rsid w:val="00386CF5"/>
    <w:rsid w:val="00390320"/>
    <w:rsid w:val="00391E57"/>
    <w:rsid w:val="00396D73"/>
    <w:rsid w:val="00397B13"/>
    <w:rsid w:val="00397F55"/>
    <w:rsid w:val="003A047C"/>
    <w:rsid w:val="003A4060"/>
    <w:rsid w:val="003A649F"/>
    <w:rsid w:val="003A6F18"/>
    <w:rsid w:val="003A7336"/>
    <w:rsid w:val="003B1040"/>
    <w:rsid w:val="003B2406"/>
    <w:rsid w:val="003B67B2"/>
    <w:rsid w:val="003B76C7"/>
    <w:rsid w:val="003C2FE0"/>
    <w:rsid w:val="003C32B4"/>
    <w:rsid w:val="003C4A6E"/>
    <w:rsid w:val="003D02BE"/>
    <w:rsid w:val="003D54D2"/>
    <w:rsid w:val="003D5565"/>
    <w:rsid w:val="003D6877"/>
    <w:rsid w:val="003E0EFF"/>
    <w:rsid w:val="003E252B"/>
    <w:rsid w:val="003E2C8D"/>
    <w:rsid w:val="003E3D79"/>
    <w:rsid w:val="003F459B"/>
    <w:rsid w:val="00400308"/>
    <w:rsid w:val="00400923"/>
    <w:rsid w:val="004010BC"/>
    <w:rsid w:val="00405524"/>
    <w:rsid w:val="00410371"/>
    <w:rsid w:val="00410DC2"/>
    <w:rsid w:val="00412FD9"/>
    <w:rsid w:val="00421DCE"/>
    <w:rsid w:val="00424612"/>
    <w:rsid w:val="00425AB6"/>
    <w:rsid w:val="00427176"/>
    <w:rsid w:val="00427C15"/>
    <w:rsid w:val="00431483"/>
    <w:rsid w:val="004315ED"/>
    <w:rsid w:val="00433C78"/>
    <w:rsid w:val="00436276"/>
    <w:rsid w:val="00437C17"/>
    <w:rsid w:val="00441619"/>
    <w:rsid w:val="00443556"/>
    <w:rsid w:val="0044371B"/>
    <w:rsid w:val="00446122"/>
    <w:rsid w:val="00447119"/>
    <w:rsid w:val="00452127"/>
    <w:rsid w:val="004530F9"/>
    <w:rsid w:val="004568B7"/>
    <w:rsid w:val="00456ECE"/>
    <w:rsid w:val="00460D41"/>
    <w:rsid w:val="00464105"/>
    <w:rsid w:val="00464277"/>
    <w:rsid w:val="00466DD8"/>
    <w:rsid w:val="0047068F"/>
    <w:rsid w:val="00471CD8"/>
    <w:rsid w:val="00473AA7"/>
    <w:rsid w:val="00481689"/>
    <w:rsid w:val="00482220"/>
    <w:rsid w:val="00482763"/>
    <w:rsid w:val="0048295C"/>
    <w:rsid w:val="00482FE6"/>
    <w:rsid w:val="00483223"/>
    <w:rsid w:val="00485827"/>
    <w:rsid w:val="00485B93"/>
    <w:rsid w:val="0048644A"/>
    <w:rsid w:val="00487151"/>
    <w:rsid w:val="00487D4D"/>
    <w:rsid w:val="004905C8"/>
    <w:rsid w:val="00490DAF"/>
    <w:rsid w:val="0049479B"/>
    <w:rsid w:val="00495765"/>
    <w:rsid w:val="0049631E"/>
    <w:rsid w:val="00496EFC"/>
    <w:rsid w:val="004974EB"/>
    <w:rsid w:val="004A33D3"/>
    <w:rsid w:val="004A38A9"/>
    <w:rsid w:val="004A5EC6"/>
    <w:rsid w:val="004B074A"/>
    <w:rsid w:val="004B5163"/>
    <w:rsid w:val="004B5F4A"/>
    <w:rsid w:val="004C0AFD"/>
    <w:rsid w:val="004C231B"/>
    <w:rsid w:val="004C2E1F"/>
    <w:rsid w:val="004C356E"/>
    <w:rsid w:val="004C6B7C"/>
    <w:rsid w:val="004C75B2"/>
    <w:rsid w:val="004D0011"/>
    <w:rsid w:val="004D00A6"/>
    <w:rsid w:val="004D0A97"/>
    <w:rsid w:val="004D1105"/>
    <w:rsid w:val="004D354B"/>
    <w:rsid w:val="004D6BB6"/>
    <w:rsid w:val="004D7316"/>
    <w:rsid w:val="004E0223"/>
    <w:rsid w:val="004E2C35"/>
    <w:rsid w:val="004E2E20"/>
    <w:rsid w:val="004E2EF7"/>
    <w:rsid w:val="004E5B5A"/>
    <w:rsid w:val="004F0E5E"/>
    <w:rsid w:val="004F1AEC"/>
    <w:rsid w:val="004F28BF"/>
    <w:rsid w:val="004F344F"/>
    <w:rsid w:val="004F7FE2"/>
    <w:rsid w:val="00510FB3"/>
    <w:rsid w:val="00510FC7"/>
    <w:rsid w:val="005117C0"/>
    <w:rsid w:val="00511E90"/>
    <w:rsid w:val="00513C01"/>
    <w:rsid w:val="0051402E"/>
    <w:rsid w:val="0051428E"/>
    <w:rsid w:val="00517D81"/>
    <w:rsid w:val="0052126C"/>
    <w:rsid w:val="00521ABC"/>
    <w:rsid w:val="00522482"/>
    <w:rsid w:val="00527510"/>
    <w:rsid w:val="00536723"/>
    <w:rsid w:val="00537101"/>
    <w:rsid w:val="00537EC8"/>
    <w:rsid w:val="00540744"/>
    <w:rsid w:val="00542DE2"/>
    <w:rsid w:val="00553498"/>
    <w:rsid w:val="0055362D"/>
    <w:rsid w:val="0055478B"/>
    <w:rsid w:val="00556A8A"/>
    <w:rsid w:val="00560047"/>
    <w:rsid w:val="00561AE0"/>
    <w:rsid w:val="005703DE"/>
    <w:rsid w:val="0057171F"/>
    <w:rsid w:val="005731B0"/>
    <w:rsid w:val="00575DC2"/>
    <w:rsid w:val="00577A7B"/>
    <w:rsid w:val="0058049E"/>
    <w:rsid w:val="00581A60"/>
    <w:rsid w:val="005837E7"/>
    <w:rsid w:val="00583980"/>
    <w:rsid w:val="00593016"/>
    <w:rsid w:val="00597B13"/>
    <w:rsid w:val="005A0005"/>
    <w:rsid w:val="005A1200"/>
    <w:rsid w:val="005A1D81"/>
    <w:rsid w:val="005A279F"/>
    <w:rsid w:val="005A3376"/>
    <w:rsid w:val="005A45DD"/>
    <w:rsid w:val="005A552B"/>
    <w:rsid w:val="005A6170"/>
    <w:rsid w:val="005B15C2"/>
    <w:rsid w:val="005B4593"/>
    <w:rsid w:val="005B4C04"/>
    <w:rsid w:val="005B537E"/>
    <w:rsid w:val="005B5D03"/>
    <w:rsid w:val="005B69FC"/>
    <w:rsid w:val="005B7126"/>
    <w:rsid w:val="005C4421"/>
    <w:rsid w:val="005C4C16"/>
    <w:rsid w:val="005C61BB"/>
    <w:rsid w:val="005C6F4F"/>
    <w:rsid w:val="005C6F5C"/>
    <w:rsid w:val="005D12B5"/>
    <w:rsid w:val="005E1A06"/>
    <w:rsid w:val="005E1AB9"/>
    <w:rsid w:val="005E2573"/>
    <w:rsid w:val="005E5462"/>
    <w:rsid w:val="005E79F5"/>
    <w:rsid w:val="005F123C"/>
    <w:rsid w:val="005F594E"/>
    <w:rsid w:val="005F6D7C"/>
    <w:rsid w:val="00600B7D"/>
    <w:rsid w:val="0060214A"/>
    <w:rsid w:val="006043D9"/>
    <w:rsid w:val="00605520"/>
    <w:rsid w:val="00610A2B"/>
    <w:rsid w:val="00614816"/>
    <w:rsid w:val="00615127"/>
    <w:rsid w:val="00615CC5"/>
    <w:rsid w:val="006171F8"/>
    <w:rsid w:val="0062063B"/>
    <w:rsid w:val="00624454"/>
    <w:rsid w:val="00624FCF"/>
    <w:rsid w:val="00625164"/>
    <w:rsid w:val="00633073"/>
    <w:rsid w:val="00635D93"/>
    <w:rsid w:val="00636247"/>
    <w:rsid w:val="00640339"/>
    <w:rsid w:val="006412E9"/>
    <w:rsid w:val="0064182F"/>
    <w:rsid w:val="00641B9A"/>
    <w:rsid w:val="00641FE1"/>
    <w:rsid w:val="006442F7"/>
    <w:rsid w:val="00653329"/>
    <w:rsid w:val="006538E7"/>
    <w:rsid w:val="00653972"/>
    <w:rsid w:val="006638C4"/>
    <w:rsid w:val="00667FC3"/>
    <w:rsid w:val="00667FCE"/>
    <w:rsid w:val="006751C2"/>
    <w:rsid w:val="00680D10"/>
    <w:rsid w:val="006816A9"/>
    <w:rsid w:val="00683838"/>
    <w:rsid w:val="006872AB"/>
    <w:rsid w:val="00693D47"/>
    <w:rsid w:val="00694BFA"/>
    <w:rsid w:val="0069653C"/>
    <w:rsid w:val="0069735E"/>
    <w:rsid w:val="006A2EF7"/>
    <w:rsid w:val="006A351A"/>
    <w:rsid w:val="006A3663"/>
    <w:rsid w:val="006A3B3A"/>
    <w:rsid w:val="006A78AE"/>
    <w:rsid w:val="006C0B3F"/>
    <w:rsid w:val="006C26E1"/>
    <w:rsid w:val="006C36F1"/>
    <w:rsid w:val="006D025F"/>
    <w:rsid w:val="006D110F"/>
    <w:rsid w:val="006D25F8"/>
    <w:rsid w:val="006D35C2"/>
    <w:rsid w:val="006D3879"/>
    <w:rsid w:val="006E1ADB"/>
    <w:rsid w:val="006E1BBE"/>
    <w:rsid w:val="006E1E00"/>
    <w:rsid w:val="006E7460"/>
    <w:rsid w:val="006F1C54"/>
    <w:rsid w:val="006F62AF"/>
    <w:rsid w:val="007016AB"/>
    <w:rsid w:val="007041DA"/>
    <w:rsid w:val="00705C1E"/>
    <w:rsid w:val="00706375"/>
    <w:rsid w:val="0071095E"/>
    <w:rsid w:val="0071157D"/>
    <w:rsid w:val="00711F0F"/>
    <w:rsid w:val="00713440"/>
    <w:rsid w:val="00714455"/>
    <w:rsid w:val="00714C93"/>
    <w:rsid w:val="0071583C"/>
    <w:rsid w:val="00716F65"/>
    <w:rsid w:val="00717D32"/>
    <w:rsid w:val="00720770"/>
    <w:rsid w:val="00720E03"/>
    <w:rsid w:val="007218EB"/>
    <w:rsid w:val="0072309D"/>
    <w:rsid w:val="00723E4E"/>
    <w:rsid w:val="00724006"/>
    <w:rsid w:val="00726CE6"/>
    <w:rsid w:val="007303AD"/>
    <w:rsid w:val="00730D62"/>
    <w:rsid w:val="00732335"/>
    <w:rsid w:val="00732426"/>
    <w:rsid w:val="00734823"/>
    <w:rsid w:val="00736EDC"/>
    <w:rsid w:val="007379C9"/>
    <w:rsid w:val="00740688"/>
    <w:rsid w:val="00741348"/>
    <w:rsid w:val="00741AF0"/>
    <w:rsid w:val="00742E9A"/>
    <w:rsid w:val="007445C2"/>
    <w:rsid w:val="007448F1"/>
    <w:rsid w:val="00746AD6"/>
    <w:rsid w:val="00751D48"/>
    <w:rsid w:val="00755664"/>
    <w:rsid w:val="007558FC"/>
    <w:rsid w:val="00755D61"/>
    <w:rsid w:val="007623AA"/>
    <w:rsid w:val="007674DD"/>
    <w:rsid w:val="0076770E"/>
    <w:rsid w:val="007677F6"/>
    <w:rsid w:val="00773941"/>
    <w:rsid w:val="00775DDE"/>
    <w:rsid w:val="00776642"/>
    <w:rsid w:val="00776E95"/>
    <w:rsid w:val="00777BA1"/>
    <w:rsid w:val="00780CC1"/>
    <w:rsid w:val="00782531"/>
    <w:rsid w:val="00790610"/>
    <w:rsid w:val="00792B58"/>
    <w:rsid w:val="00793AD8"/>
    <w:rsid w:val="0079536A"/>
    <w:rsid w:val="007956E3"/>
    <w:rsid w:val="007A4018"/>
    <w:rsid w:val="007A464A"/>
    <w:rsid w:val="007A7231"/>
    <w:rsid w:val="007B0C64"/>
    <w:rsid w:val="007B3B95"/>
    <w:rsid w:val="007B4A92"/>
    <w:rsid w:val="007B555E"/>
    <w:rsid w:val="007B5DE4"/>
    <w:rsid w:val="007C38E2"/>
    <w:rsid w:val="007C5AE0"/>
    <w:rsid w:val="007C7C45"/>
    <w:rsid w:val="007D01C5"/>
    <w:rsid w:val="007D0E43"/>
    <w:rsid w:val="007D1B41"/>
    <w:rsid w:val="007D1DC9"/>
    <w:rsid w:val="007D2449"/>
    <w:rsid w:val="007D3A20"/>
    <w:rsid w:val="007D443F"/>
    <w:rsid w:val="007D6D1A"/>
    <w:rsid w:val="007D73FF"/>
    <w:rsid w:val="007D7D3F"/>
    <w:rsid w:val="007E27F6"/>
    <w:rsid w:val="007E50C1"/>
    <w:rsid w:val="007F3AC1"/>
    <w:rsid w:val="007F3B89"/>
    <w:rsid w:val="007F482D"/>
    <w:rsid w:val="007F5057"/>
    <w:rsid w:val="007F524F"/>
    <w:rsid w:val="007F5829"/>
    <w:rsid w:val="007F626B"/>
    <w:rsid w:val="008014D7"/>
    <w:rsid w:val="00803701"/>
    <w:rsid w:val="00805B6D"/>
    <w:rsid w:val="008132DB"/>
    <w:rsid w:val="008147CB"/>
    <w:rsid w:val="008159D2"/>
    <w:rsid w:val="00820895"/>
    <w:rsid w:val="0082364A"/>
    <w:rsid w:val="00824DA2"/>
    <w:rsid w:val="00825172"/>
    <w:rsid w:val="008256A5"/>
    <w:rsid w:val="00825E61"/>
    <w:rsid w:val="008303BE"/>
    <w:rsid w:val="00830AFB"/>
    <w:rsid w:val="008325A7"/>
    <w:rsid w:val="00832F7A"/>
    <w:rsid w:val="008349B0"/>
    <w:rsid w:val="00834E4C"/>
    <w:rsid w:val="00834FBB"/>
    <w:rsid w:val="00835610"/>
    <w:rsid w:val="0083590A"/>
    <w:rsid w:val="00836A5D"/>
    <w:rsid w:val="00840F06"/>
    <w:rsid w:val="00840F27"/>
    <w:rsid w:val="00844376"/>
    <w:rsid w:val="00852B27"/>
    <w:rsid w:val="00854643"/>
    <w:rsid w:val="00856669"/>
    <w:rsid w:val="008574D4"/>
    <w:rsid w:val="00857C04"/>
    <w:rsid w:val="008605E0"/>
    <w:rsid w:val="0086257E"/>
    <w:rsid w:val="00863597"/>
    <w:rsid w:val="00863AB5"/>
    <w:rsid w:val="008659DF"/>
    <w:rsid w:val="00872242"/>
    <w:rsid w:val="00877C2E"/>
    <w:rsid w:val="00883886"/>
    <w:rsid w:val="0088397B"/>
    <w:rsid w:val="00884965"/>
    <w:rsid w:val="0088505B"/>
    <w:rsid w:val="00890AF3"/>
    <w:rsid w:val="00892D32"/>
    <w:rsid w:val="00895855"/>
    <w:rsid w:val="00896C9E"/>
    <w:rsid w:val="008A1101"/>
    <w:rsid w:val="008A3311"/>
    <w:rsid w:val="008A34F5"/>
    <w:rsid w:val="008B093A"/>
    <w:rsid w:val="008B1087"/>
    <w:rsid w:val="008B1CE9"/>
    <w:rsid w:val="008B25CC"/>
    <w:rsid w:val="008B718B"/>
    <w:rsid w:val="008B7ECB"/>
    <w:rsid w:val="008C1065"/>
    <w:rsid w:val="008C137B"/>
    <w:rsid w:val="008C7917"/>
    <w:rsid w:val="008D024A"/>
    <w:rsid w:val="008D2F45"/>
    <w:rsid w:val="008E4DF6"/>
    <w:rsid w:val="008E4F7C"/>
    <w:rsid w:val="008E6619"/>
    <w:rsid w:val="008E7336"/>
    <w:rsid w:val="008E7FEF"/>
    <w:rsid w:val="008F08D6"/>
    <w:rsid w:val="008F38FC"/>
    <w:rsid w:val="008F60CD"/>
    <w:rsid w:val="008F76EA"/>
    <w:rsid w:val="00900042"/>
    <w:rsid w:val="00901EB0"/>
    <w:rsid w:val="00901ECD"/>
    <w:rsid w:val="009022ED"/>
    <w:rsid w:val="00906CD7"/>
    <w:rsid w:val="0090766D"/>
    <w:rsid w:val="00912A47"/>
    <w:rsid w:val="009154AB"/>
    <w:rsid w:val="00917CF3"/>
    <w:rsid w:val="00917D12"/>
    <w:rsid w:val="009209D2"/>
    <w:rsid w:val="00920C16"/>
    <w:rsid w:val="0092143D"/>
    <w:rsid w:val="009220BA"/>
    <w:rsid w:val="0092240A"/>
    <w:rsid w:val="00922604"/>
    <w:rsid w:val="009239BF"/>
    <w:rsid w:val="00923C5D"/>
    <w:rsid w:val="00924EB9"/>
    <w:rsid w:val="00927D20"/>
    <w:rsid w:val="009319E0"/>
    <w:rsid w:val="00931C03"/>
    <w:rsid w:val="00932063"/>
    <w:rsid w:val="00933076"/>
    <w:rsid w:val="00934604"/>
    <w:rsid w:val="00934C8A"/>
    <w:rsid w:val="00941078"/>
    <w:rsid w:val="00943530"/>
    <w:rsid w:val="00943EDC"/>
    <w:rsid w:val="00947020"/>
    <w:rsid w:val="00952A9D"/>
    <w:rsid w:val="009617A3"/>
    <w:rsid w:val="00961885"/>
    <w:rsid w:val="00961AE4"/>
    <w:rsid w:val="00961D11"/>
    <w:rsid w:val="009624A6"/>
    <w:rsid w:val="00970A2E"/>
    <w:rsid w:val="00971684"/>
    <w:rsid w:val="0097174E"/>
    <w:rsid w:val="00973637"/>
    <w:rsid w:val="009751D6"/>
    <w:rsid w:val="009760D8"/>
    <w:rsid w:val="00976275"/>
    <w:rsid w:val="00980D60"/>
    <w:rsid w:val="00982D60"/>
    <w:rsid w:val="00985E5F"/>
    <w:rsid w:val="00986272"/>
    <w:rsid w:val="009873C1"/>
    <w:rsid w:val="009936E6"/>
    <w:rsid w:val="00994703"/>
    <w:rsid w:val="00995BF6"/>
    <w:rsid w:val="0099634E"/>
    <w:rsid w:val="009969B7"/>
    <w:rsid w:val="00997BDB"/>
    <w:rsid w:val="009A0C59"/>
    <w:rsid w:val="009A361F"/>
    <w:rsid w:val="009A5C35"/>
    <w:rsid w:val="009A743C"/>
    <w:rsid w:val="009A7BD2"/>
    <w:rsid w:val="009B167E"/>
    <w:rsid w:val="009B1A31"/>
    <w:rsid w:val="009B2513"/>
    <w:rsid w:val="009B418E"/>
    <w:rsid w:val="009B4696"/>
    <w:rsid w:val="009B5B5D"/>
    <w:rsid w:val="009B7F81"/>
    <w:rsid w:val="009C3886"/>
    <w:rsid w:val="009C3C44"/>
    <w:rsid w:val="009D7CDA"/>
    <w:rsid w:val="009E08F3"/>
    <w:rsid w:val="009E1E4D"/>
    <w:rsid w:val="009E20B2"/>
    <w:rsid w:val="009E2357"/>
    <w:rsid w:val="009F60B4"/>
    <w:rsid w:val="009F76EE"/>
    <w:rsid w:val="00A003B2"/>
    <w:rsid w:val="00A0248C"/>
    <w:rsid w:val="00A10533"/>
    <w:rsid w:val="00A11D0E"/>
    <w:rsid w:val="00A13DCD"/>
    <w:rsid w:val="00A158B9"/>
    <w:rsid w:val="00A15C70"/>
    <w:rsid w:val="00A22F19"/>
    <w:rsid w:val="00A27981"/>
    <w:rsid w:val="00A32874"/>
    <w:rsid w:val="00A33D03"/>
    <w:rsid w:val="00A359D2"/>
    <w:rsid w:val="00A40253"/>
    <w:rsid w:val="00A41B89"/>
    <w:rsid w:val="00A434D1"/>
    <w:rsid w:val="00A47888"/>
    <w:rsid w:val="00A5045C"/>
    <w:rsid w:val="00A54428"/>
    <w:rsid w:val="00A54CA2"/>
    <w:rsid w:val="00A54D04"/>
    <w:rsid w:val="00A600BB"/>
    <w:rsid w:val="00A60E1D"/>
    <w:rsid w:val="00A610FD"/>
    <w:rsid w:val="00A614E2"/>
    <w:rsid w:val="00A63361"/>
    <w:rsid w:val="00A65C56"/>
    <w:rsid w:val="00A67379"/>
    <w:rsid w:val="00A71005"/>
    <w:rsid w:val="00A7154A"/>
    <w:rsid w:val="00A75583"/>
    <w:rsid w:val="00A76065"/>
    <w:rsid w:val="00A76247"/>
    <w:rsid w:val="00A76945"/>
    <w:rsid w:val="00A77869"/>
    <w:rsid w:val="00A77D37"/>
    <w:rsid w:val="00A81A78"/>
    <w:rsid w:val="00A83095"/>
    <w:rsid w:val="00A84CD6"/>
    <w:rsid w:val="00A852D5"/>
    <w:rsid w:val="00A8569D"/>
    <w:rsid w:val="00A85744"/>
    <w:rsid w:val="00A85E83"/>
    <w:rsid w:val="00A92458"/>
    <w:rsid w:val="00A928A3"/>
    <w:rsid w:val="00A93F71"/>
    <w:rsid w:val="00A949CC"/>
    <w:rsid w:val="00AA03B6"/>
    <w:rsid w:val="00AA0E5F"/>
    <w:rsid w:val="00AA2927"/>
    <w:rsid w:val="00AA670B"/>
    <w:rsid w:val="00AB053E"/>
    <w:rsid w:val="00AB3EC4"/>
    <w:rsid w:val="00AC3E61"/>
    <w:rsid w:val="00AC736B"/>
    <w:rsid w:val="00AC75F0"/>
    <w:rsid w:val="00AD0A75"/>
    <w:rsid w:val="00AD2418"/>
    <w:rsid w:val="00AD3742"/>
    <w:rsid w:val="00AD7C27"/>
    <w:rsid w:val="00AE4018"/>
    <w:rsid w:val="00AE78B2"/>
    <w:rsid w:val="00AF52C5"/>
    <w:rsid w:val="00AF7EE4"/>
    <w:rsid w:val="00B00705"/>
    <w:rsid w:val="00B00AD9"/>
    <w:rsid w:val="00B00FB9"/>
    <w:rsid w:val="00B010F9"/>
    <w:rsid w:val="00B05716"/>
    <w:rsid w:val="00B13237"/>
    <w:rsid w:val="00B13DF0"/>
    <w:rsid w:val="00B201BC"/>
    <w:rsid w:val="00B22F5E"/>
    <w:rsid w:val="00B23D97"/>
    <w:rsid w:val="00B31CE3"/>
    <w:rsid w:val="00B35581"/>
    <w:rsid w:val="00B3633F"/>
    <w:rsid w:val="00B37B48"/>
    <w:rsid w:val="00B37FB0"/>
    <w:rsid w:val="00B4544B"/>
    <w:rsid w:val="00B51792"/>
    <w:rsid w:val="00B51CB0"/>
    <w:rsid w:val="00B52C9E"/>
    <w:rsid w:val="00B60741"/>
    <w:rsid w:val="00B61570"/>
    <w:rsid w:val="00B64F8F"/>
    <w:rsid w:val="00B7295C"/>
    <w:rsid w:val="00B72B19"/>
    <w:rsid w:val="00B73003"/>
    <w:rsid w:val="00B768A9"/>
    <w:rsid w:val="00B80270"/>
    <w:rsid w:val="00B80481"/>
    <w:rsid w:val="00B827C8"/>
    <w:rsid w:val="00B82DE0"/>
    <w:rsid w:val="00B83ED5"/>
    <w:rsid w:val="00B851E1"/>
    <w:rsid w:val="00B85537"/>
    <w:rsid w:val="00B9240D"/>
    <w:rsid w:val="00B924B8"/>
    <w:rsid w:val="00B96FB5"/>
    <w:rsid w:val="00BA0861"/>
    <w:rsid w:val="00BA5390"/>
    <w:rsid w:val="00BB48B8"/>
    <w:rsid w:val="00BB55BE"/>
    <w:rsid w:val="00BB656A"/>
    <w:rsid w:val="00BB7B38"/>
    <w:rsid w:val="00BC05AA"/>
    <w:rsid w:val="00BC1428"/>
    <w:rsid w:val="00BC289C"/>
    <w:rsid w:val="00BC2921"/>
    <w:rsid w:val="00BC330C"/>
    <w:rsid w:val="00BC5DD3"/>
    <w:rsid w:val="00BD1544"/>
    <w:rsid w:val="00BD421B"/>
    <w:rsid w:val="00BD5C4C"/>
    <w:rsid w:val="00BD7455"/>
    <w:rsid w:val="00BE1832"/>
    <w:rsid w:val="00BE52D9"/>
    <w:rsid w:val="00BE5644"/>
    <w:rsid w:val="00BE64B5"/>
    <w:rsid w:val="00BE6E77"/>
    <w:rsid w:val="00BE731B"/>
    <w:rsid w:val="00BF51F3"/>
    <w:rsid w:val="00BF75DC"/>
    <w:rsid w:val="00C000FF"/>
    <w:rsid w:val="00C0181F"/>
    <w:rsid w:val="00C01C92"/>
    <w:rsid w:val="00C02F25"/>
    <w:rsid w:val="00C04215"/>
    <w:rsid w:val="00C073D8"/>
    <w:rsid w:val="00C079F7"/>
    <w:rsid w:val="00C122EB"/>
    <w:rsid w:val="00C171AE"/>
    <w:rsid w:val="00C17F6D"/>
    <w:rsid w:val="00C205A4"/>
    <w:rsid w:val="00C22B03"/>
    <w:rsid w:val="00C312BD"/>
    <w:rsid w:val="00C32FFA"/>
    <w:rsid w:val="00C3658A"/>
    <w:rsid w:val="00C37D93"/>
    <w:rsid w:val="00C41817"/>
    <w:rsid w:val="00C43816"/>
    <w:rsid w:val="00C47720"/>
    <w:rsid w:val="00C601A7"/>
    <w:rsid w:val="00C616EE"/>
    <w:rsid w:val="00C61757"/>
    <w:rsid w:val="00C6348D"/>
    <w:rsid w:val="00C701C8"/>
    <w:rsid w:val="00C70AED"/>
    <w:rsid w:val="00C72AC1"/>
    <w:rsid w:val="00C72DEF"/>
    <w:rsid w:val="00C74D18"/>
    <w:rsid w:val="00C75D95"/>
    <w:rsid w:val="00C77893"/>
    <w:rsid w:val="00C802D9"/>
    <w:rsid w:val="00C82DD9"/>
    <w:rsid w:val="00C850E1"/>
    <w:rsid w:val="00C90780"/>
    <w:rsid w:val="00C92B6C"/>
    <w:rsid w:val="00C92C0D"/>
    <w:rsid w:val="00CA1E91"/>
    <w:rsid w:val="00CA38A2"/>
    <w:rsid w:val="00CA5DC6"/>
    <w:rsid w:val="00CA6117"/>
    <w:rsid w:val="00CB0C2F"/>
    <w:rsid w:val="00CB13CA"/>
    <w:rsid w:val="00CB5B2B"/>
    <w:rsid w:val="00CB6027"/>
    <w:rsid w:val="00CB625D"/>
    <w:rsid w:val="00CB7288"/>
    <w:rsid w:val="00CB7713"/>
    <w:rsid w:val="00CC216A"/>
    <w:rsid w:val="00CC4169"/>
    <w:rsid w:val="00CC4B31"/>
    <w:rsid w:val="00CC51EA"/>
    <w:rsid w:val="00CC67CF"/>
    <w:rsid w:val="00CC73E8"/>
    <w:rsid w:val="00CD0FF2"/>
    <w:rsid w:val="00CD11F0"/>
    <w:rsid w:val="00CD2428"/>
    <w:rsid w:val="00CD492D"/>
    <w:rsid w:val="00CD5858"/>
    <w:rsid w:val="00CE07AC"/>
    <w:rsid w:val="00CE3574"/>
    <w:rsid w:val="00CE79DE"/>
    <w:rsid w:val="00CF07EE"/>
    <w:rsid w:val="00CF3878"/>
    <w:rsid w:val="00CF3D0E"/>
    <w:rsid w:val="00CF5BFB"/>
    <w:rsid w:val="00CF7EC0"/>
    <w:rsid w:val="00CF7FE5"/>
    <w:rsid w:val="00D0087E"/>
    <w:rsid w:val="00D00EFD"/>
    <w:rsid w:val="00D01206"/>
    <w:rsid w:val="00D013AE"/>
    <w:rsid w:val="00D01DD1"/>
    <w:rsid w:val="00D04CF5"/>
    <w:rsid w:val="00D06338"/>
    <w:rsid w:val="00D06E1A"/>
    <w:rsid w:val="00D137B2"/>
    <w:rsid w:val="00D1565B"/>
    <w:rsid w:val="00D15CA3"/>
    <w:rsid w:val="00D1732E"/>
    <w:rsid w:val="00D17361"/>
    <w:rsid w:val="00D17698"/>
    <w:rsid w:val="00D228CA"/>
    <w:rsid w:val="00D25E11"/>
    <w:rsid w:val="00D27D8D"/>
    <w:rsid w:val="00D27FE9"/>
    <w:rsid w:val="00D3096C"/>
    <w:rsid w:val="00D332D8"/>
    <w:rsid w:val="00D40025"/>
    <w:rsid w:val="00D428DA"/>
    <w:rsid w:val="00D4308C"/>
    <w:rsid w:val="00D433CD"/>
    <w:rsid w:val="00D45C6E"/>
    <w:rsid w:val="00D467C1"/>
    <w:rsid w:val="00D51273"/>
    <w:rsid w:val="00D51BF5"/>
    <w:rsid w:val="00D539F6"/>
    <w:rsid w:val="00D55EDF"/>
    <w:rsid w:val="00D572AE"/>
    <w:rsid w:val="00D57E86"/>
    <w:rsid w:val="00D6286E"/>
    <w:rsid w:val="00D62A45"/>
    <w:rsid w:val="00D70545"/>
    <w:rsid w:val="00D73D2D"/>
    <w:rsid w:val="00D753A6"/>
    <w:rsid w:val="00D812D0"/>
    <w:rsid w:val="00D818B4"/>
    <w:rsid w:val="00D81D65"/>
    <w:rsid w:val="00D83857"/>
    <w:rsid w:val="00D839D8"/>
    <w:rsid w:val="00D83CEC"/>
    <w:rsid w:val="00D83F26"/>
    <w:rsid w:val="00D83F5C"/>
    <w:rsid w:val="00D85027"/>
    <w:rsid w:val="00D86F25"/>
    <w:rsid w:val="00D91123"/>
    <w:rsid w:val="00D92C56"/>
    <w:rsid w:val="00D92FEC"/>
    <w:rsid w:val="00D94C74"/>
    <w:rsid w:val="00D978DC"/>
    <w:rsid w:val="00DA2C44"/>
    <w:rsid w:val="00DA4439"/>
    <w:rsid w:val="00DB3235"/>
    <w:rsid w:val="00DB4D57"/>
    <w:rsid w:val="00DB51E1"/>
    <w:rsid w:val="00DB6A94"/>
    <w:rsid w:val="00DB6D98"/>
    <w:rsid w:val="00DC06A2"/>
    <w:rsid w:val="00DC06E2"/>
    <w:rsid w:val="00DC2644"/>
    <w:rsid w:val="00DC62CC"/>
    <w:rsid w:val="00DC6FA4"/>
    <w:rsid w:val="00DD0669"/>
    <w:rsid w:val="00DD1217"/>
    <w:rsid w:val="00DE2B1B"/>
    <w:rsid w:val="00DF585D"/>
    <w:rsid w:val="00DF6444"/>
    <w:rsid w:val="00E0340C"/>
    <w:rsid w:val="00E102DE"/>
    <w:rsid w:val="00E12B2B"/>
    <w:rsid w:val="00E132EC"/>
    <w:rsid w:val="00E13EEB"/>
    <w:rsid w:val="00E154A4"/>
    <w:rsid w:val="00E15C78"/>
    <w:rsid w:val="00E20266"/>
    <w:rsid w:val="00E237C5"/>
    <w:rsid w:val="00E24ED4"/>
    <w:rsid w:val="00E25F61"/>
    <w:rsid w:val="00E2783F"/>
    <w:rsid w:val="00E330FB"/>
    <w:rsid w:val="00E35FF5"/>
    <w:rsid w:val="00E417D9"/>
    <w:rsid w:val="00E435B5"/>
    <w:rsid w:val="00E4393A"/>
    <w:rsid w:val="00E43CE6"/>
    <w:rsid w:val="00E47881"/>
    <w:rsid w:val="00E50952"/>
    <w:rsid w:val="00E53529"/>
    <w:rsid w:val="00E57EB6"/>
    <w:rsid w:val="00E604FA"/>
    <w:rsid w:val="00E60E4B"/>
    <w:rsid w:val="00E61DDD"/>
    <w:rsid w:val="00E64AEC"/>
    <w:rsid w:val="00E6727B"/>
    <w:rsid w:val="00E71308"/>
    <w:rsid w:val="00E732D2"/>
    <w:rsid w:val="00E73920"/>
    <w:rsid w:val="00E7631B"/>
    <w:rsid w:val="00E763F7"/>
    <w:rsid w:val="00E76FDF"/>
    <w:rsid w:val="00E80D30"/>
    <w:rsid w:val="00E80D62"/>
    <w:rsid w:val="00E816EB"/>
    <w:rsid w:val="00E818F0"/>
    <w:rsid w:val="00E82AB7"/>
    <w:rsid w:val="00E82C05"/>
    <w:rsid w:val="00E83ECE"/>
    <w:rsid w:val="00E83F2D"/>
    <w:rsid w:val="00E84C89"/>
    <w:rsid w:val="00E86A9F"/>
    <w:rsid w:val="00E87472"/>
    <w:rsid w:val="00E91650"/>
    <w:rsid w:val="00E91CCF"/>
    <w:rsid w:val="00E967C4"/>
    <w:rsid w:val="00EA1FED"/>
    <w:rsid w:val="00EA32CD"/>
    <w:rsid w:val="00EA5051"/>
    <w:rsid w:val="00EA6D3C"/>
    <w:rsid w:val="00EA7963"/>
    <w:rsid w:val="00EB0604"/>
    <w:rsid w:val="00EB0B36"/>
    <w:rsid w:val="00EB15DA"/>
    <w:rsid w:val="00EB161F"/>
    <w:rsid w:val="00EB2FCF"/>
    <w:rsid w:val="00EB3E67"/>
    <w:rsid w:val="00EB695F"/>
    <w:rsid w:val="00EB702A"/>
    <w:rsid w:val="00EB7C8D"/>
    <w:rsid w:val="00EC20E3"/>
    <w:rsid w:val="00EC745B"/>
    <w:rsid w:val="00EC7B5A"/>
    <w:rsid w:val="00ED2E21"/>
    <w:rsid w:val="00EE038C"/>
    <w:rsid w:val="00EE0A0C"/>
    <w:rsid w:val="00EE15A8"/>
    <w:rsid w:val="00EE26D2"/>
    <w:rsid w:val="00EE519E"/>
    <w:rsid w:val="00EE6241"/>
    <w:rsid w:val="00EE715B"/>
    <w:rsid w:val="00EF1B7A"/>
    <w:rsid w:val="00EF43B4"/>
    <w:rsid w:val="00EF51EB"/>
    <w:rsid w:val="00EF5A8B"/>
    <w:rsid w:val="00EF7CB2"/>
    <w:rsid w:val="00F011DA"/>
    <w:rsid w:val="00F01673"/>
    <w:rsid w:val="00F038A2"/>
    <w:rsid w:val="00F03A9B"/>
    <w:rsid w:val="00F03FEF"/>
    <w:rsid w:val="00F048C7"/>
    <w:rsid w:val="00F14873"/>
    <w:rsid w:val="00F16B42"/>
    <w:rsid w:val="00F20AAD"/>
    <w:rsid w:val="00F2124C"/>
    <w:rsid w:val="00F21A25"/>
    <w:rsid w:val="00F23817"/>
    <w:rsid w:val="00F23D60"/>
    <w:rsid w:val="00F2419F"/>
    <w:rsid w:val="00F248A1"/>
    <w:rsid w:val="00F24A1F"/>
    <w:rsid w:val="00F341C2"/>
    <w:rsid w:val="00F356D8"/>
    <w:rsid w:val="00F35891"/>
    <w:rsid w:val="00F36F17"/>
    <w:rsid w:val="00F4058F"/>
    <w:rsid w:val="00F4157C"/>
    <w:rsid w:val="00F439D4"/>
    <w:rsid w:val="00F441A0"/>
    <w:rsid w:val="00F46793"/>
    <w:rsid w:val="00F50D07"/>
    <w:rsid w:val="00F51243"/>
    <w:rsid w:val="00F52451"/>
    <w:rsid w:val="00F532BA"/>
    <w:rsid w:val="00F53D20"/>
    <w:rsid w:val="00F56E70"/>
    <w:rsid w:val="00F60FCB"/>
    <w:rsid w:val="00F66A05"/>
    <w:rsid w:val="00F700F6"/>
    <w:rsid w:val="00F7144F"/>
    <w:rsid w:val="00F72365"/>
    <w:rsid w:val="00F76A47"/>
    <w:rsid w:val="00F80157"/>
    <w:rsid w:val="00F91F67"/>
    <w:rsid w:val="00F92D47"/>
    <w:rsid w:val="00F9425A"/>
    <w:rsid w:val="00F96879"/>
    <w:rsid w:val="00F97DB8"/>
    <w:rsid w:val="00FA3582"/>
    <w:rsid w:val="00FA3BF1"/>
    <w:rsid w:val="00FA7E49"/>
    <w:rsid w:val="00FB08BE"/>
    <w:rsid w:val="00FB1313"/>
    <w:rsid w:val="00FB3218"/>
    <w:rsid w:val="00FB3C5D"/>
    <w:rsid w:val="00FB4CB5"/>
    <w:rsid w:val="00FB51C4"/>
    <w:rsid w:val="00FC1163"/>
    <w:rsid w:val="00FC1CF0"/>
    <w:rsid w:val="00FC2508"/>
    <w:rsid w:val="00FC2566"/>
    <w:rsid w:val="00FC3617"/>
    <w:rsid w:val="00FC56C8"/>
    <w:rsid w:val="00FC61C5"/>
    <w:rsid w:val="00FD5A55"/>
    <w:rsid w:val="00FD7339"/>
    <w:rsid w:val="00FD7B94"/>
    <w:rsid w:val="00FD7CB2"/>
    <w:rsid w:val="00FF00B2"/>
    <w:rsid w:val="00FF0C4D"/>
    <w:rsid w:val="00FF176D"/>
    <w:rsid w:val="00FF635D"/>
    <w:rsid w:val="00FF640B"/>
    <w:rsid w:val="00FF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B9FEE"/>
  <w15:docId w15:val="{369E332D-2997-4BCC-8F7B-62C1CD1C2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6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62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6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624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341C2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FB08B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8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8BE"/>
    <w:rPr>
      <w:sz w:val="18"/>
      <w:szCs w:val="18"/>
    </w:rPr>
  </w:style>
  <w:style w:type="table" w:styleId="TableGrid">
    <w:name w:val="Table Grid"/>
    <w:basedOn w:val="TableNormal"/>
    <w:uiPriority w:val="59"/>
    <w:rsid w:val="00577A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53D2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B442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442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B442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B4421"/>
    <w:rPr>
      <w:rFonts w:ascii="Calibri" w:hAnsi="Calibri" w:cs="Calibri"/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33454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15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2A2495-32CF-41C8-A71B-1316713CE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38</TotalTime>
  <Pages>4</Pages>
  <Words>247</Words>
  <Characters>1410</Characters>
  <Application>Microsoft Office Word</Application>
  <DocSecurity>0</DocSecurity>
  <Lines>11</Lines>
  <Paragraphs>3</Paragraphs>
  <ScaleCrop>false</ScaleCrop>
  <Company>China</Company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ree, Rachel Vinitha (ELS-CHN)</cp:lastModifiedBy>
  <cp:revision>36</cp:revision>
  <dcterms:created xsi:type="dcterms:W3CDTF">2023-02-22T01:47:00Z</dcterms:created>
  <dcterms:modified xsi:type="dcterms:W3CDTF">2024-07-14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14T17:14:3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01774bd-5af7-422f-bdfe-9154477612c1</vt:lpwstr>
  </property>
  <property fmtid="{D5CDD505-2E9C-101B-9397-08002B2CF9AE}" pid="8" name="MSIP_Label_549ac42a-3eb4-4074-b885-aea26bd6241e_ContentBits">
    <vt:lpwstr>0</vt:lpwstr>
  </property>
</Properties>
</file>